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09B97" w14:textId="77777777" w:rsidR="00AF3651" w:rsidRDefault="00AF3651" w:rsidP="00AF3651">
      <w:pPr>
        <w:pStyle w:val="Heading2"/>
        <w:spacing w:before="100" w:beforeAutospacing="1" w:after="100" w:afterAutospacing="1"/>
      </w:pPr>
      <w:bookmarkStart w:id="0" w:name="_GoBack"/>
      <w:bookmarkEnd w:id="0"/>
      <w:r>
        <w:t>Supplementary Figure 1: CONSORT diagram</w:t>
      </w:r>
    </w:p>
    <w:p w14:paraId="6CFD5B98" w14:textId="342A41BF" w:rsidR="003809A7" w:rsidRPr="00AF3651" w:rsidRDefault="00AF3651" w:rsidP="00AF3651">
      <w:pPr>
        <w:spacing w:before="100" w:beforeAutospacing="1" w:after="100" w:afterAutospacing="1" w:line="480" w:lineRule="auto"/>
      </w:pPr>
      <w:r>
        <w:rPr>
          <w:noProof/>
          <w:lang w:val="en-AU" w:eastAsia="en-AU"/>
        </w:rPr>
        <w:drawing>
          <wp:inline distT="0" distB="0" distL="0" distR="0" wp14:anchorId="02955FF1" wp14:editId="378E40EC">
            <wp:extent cx="5731510" cy="8258783"/>
            <wp:effectExtent l="0" t="0" r="0" b="34925"/>
            <wp:docPr id="12" name="Diagram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3809A7" w:rsidRPr="00AF3651" w:rsidSect="00AF3651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757666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5D6331" w14:textId="77777777" w:rsidR="0026279A" w:rsidRDefault="00AF3651" w:rsidP="006A29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B34E42" w14:textId="77777777" w:rsidR="0026279A" w:rsidRDefault="00AF3651" w:rsidP="0026279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158121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F02EC1" w14:textId="77777777" w:rsidR="0026279A" w:rsidRDefault="00AF3651" w:rsidP="006A29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0C3E6CAC" w14:textId="77777777" w:rsidR="0026279A" w:rsidRDefault="00AF3651" w:rsidP="0026279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651"/>
    <w:rsid w:val="0002224F"/>
    <w:rsid w:val="000325BB"/>
    <w:rsid w:val="00044853"/>
    <w:rsid w:val="000513BC"/>
    <w:rsid w:val="000B4E63"/>
    <w:rsid w:val="000B6EB5"/>
    <w:rsid w:val="000C2F46"/>
    <w:rsid w:val="000C3EE8"/>
    <w:rsid w:val="000C6916"/>
    <w:rsid w:val="000E1BF8"/>
    <w:rsid w:val="000E22EB"/>
    <w:rsid w:val="00123D76"/>
    <w:rsid w:val="00164D35"/>
    <w:rsid w:val="001C13C1"/>
    <w:rsid w:val="001C254C"/>
    <w:rsid w:val="001F046E"/>
    <w:rsid w:val="00205C9A"/>
    <w:rsid w:val="00206816"/>
    <w:rsid w:val="00207632"/>
    <w:rsid w:val="00265EEB"/>
    <w:rsid w:val="00267A09"/>
    <w:rsid w:val="002719F3"/>
    <w:rsid w:val="00281262"/>
    <w:rsid w:val="00285CE0"/>
    <w:rsid w:val="002959A6"/>
    <w:rsid w:val="002C4233"/>
    <w:rsid w:val="00327F1F"/>
    <w:rsid w:val="00361039"/>
    <w:rsid w:val="003809A7"/>
    <w:rsid w:val="00380EB6"/>
    <w:rsid w:val="003854CD"/>
    <w:rsid w:val="003878BB"/>
    <w:rsid w:val="003A1A70"/>
    <w:rsid w:val="003E24A4"/>
    <w:rsid w:val="00414B75"/>
    <w:rsid w:val="00450333"/>
    <w:rsid w:val="004779DC"/>
    <w:rsid w:val="004A2B5A"/>
    <w:rsid w:val="004E46AA"/>
    <w:rsid w:val="004F5D7E"/>
    <w:rsid w:val="004F73B2"/>
    <w:rsid w:val="00530245"/>
    <w:rsid w:val="005475F2"/>
    <w:rsid w:val="00551C1A"/>
    <w:rsid w:val="005A16EE"/>
    <w:rsid w:val="005C693B"/>
    <w:rsid w:val="005E04A4"/>
    <w:rsid w:val="005E5654"/>
    <w:rsid w:val="00603EAA"/>
    <w:rsid w:val="00604EBC"/>
    <w:rsid w:val="00620735"/>
    <w:rsid w:val="006332FB"/>
    <w:rsid w:val="00645AF1"/>
    <w:rsid w:val="00670607"/>
    <w:rsid w:val="00670EDF"/>
    <w:rsid w:val="00693E8D"/>
    <w:rsid w:val="006E1B8A"/>
    <w:rsid w:val="006F2491"/>
    <w:rsid w:val="00720DA4"/>
    <w:rsid w:val="00760965"/>
    <w:rsid w:val="007A6823"/>
    <w:rsid w:val="007F5DF3"/>
    <w:rsid w:val="00800C80"/>
    <w:rsid w:val="0080776F"/>
    <w:rsid w:val="00822CF5"/>
    <w:rsid w:val="008317F9"/>
    <w:rsid w:val="008419DB"/>
    <w:rsid w:val="00864168"/>
    <w:rsid w:val="00881B39"/>
    <w:rsid w:val="008C7924"/>
    <w:rsid w:val="0092481D"/>
    <w:rsid w:val="009259AC"/>
    <w:rsid w:val="00931545"/>
    <w:rsid w:val="00942A0D"/>
    <w:rsid w:val="0094600A"/>
    <w:rsid w:val="009523BB"/>
    <w:rsid w:val="00980243"/>
    <w:rsid w:val="00980CFF"/>
    <w:rsid w:val="00980D0B"/>
    <w:rsid w:val="009B205D"/>
    <w:rsid w:val="009D692F"/>
    <w:rsid w:val="009F18A6"/>
    <w:rsid w:val="00A255EB"/>
    <w:rsid w:val="00A277F1"/>
    <w:rsid w:val="00A460A3"/>
    <w:rsid w:val="00A51E01"/>
    <w:rsid w:val="00A651F3"/>
    <w:rsid w:val="00A66F12"/>
    <w:rsid w:val="00A74609"/>
    <w:rsid w:val="00AF2AE2"/>
    <w:rsid w:val="00AF3651"/>
    <w:rsid w:val="00B41776"/>
    <w:rsid w:val="00B56149"/>
    <w:rsid w:val="00B6305F"/>
    <w:rsid w:val="00B82D22"/>
    <w:rsid w:val="00B92EE4"/>
    <w:rsid w:val="00BA6C3F"/>
    <w:rsid w:val="00BD1D5A"/>
    <w:rsid w:val="00BD32F7"/>
    <w:rsid w:val="00BE4E0E"/>
    <w:rsid w:val="00C10531"/>
    <w:rsid w:val="00C16EE9"/>
    <w:rsid w:val="00C8277E"/>
    <w:rsid w:val="00C93652"/>
    <w:rsid w:val="00C93700"/>
    <w:rsid w:val="00CD7637"/>
    <w:rsid w:val="00D10E93"/>
    <w:rsid w:val="00D23588"/>
    <w:rsid w:val="00D40D73"/>
    <w:rsid w:val="00D650F2"/>
    <w:rsid w:val="00D86824"/>
    <w:rsid w:val="00D9303A"/>
    <w:rsid w:val="00D95319"/>
    <w:rsid w:val="00DD3A63"/>
    <w:rsid w:val="00E17F66"/>
    <w:rsid w:val="00E2539C"/>
    <w:rsid w:val="00EB2603"/>
    <w:rsid w:val="00EB5276"/>
    <w:rsid w:val="00ED15FD"/>
    <w:rsid w:val="00EF41B8"/>
    <w:rsid w:val="00EF6A45"/>
    <w:rsid w:val="00F16775"/>
    <w:rsid w:val="00F260B2"/>
    <w:rsid w:val="00F316E5"/>
    <w:rsid w:val="00F32818"/>
    <w:rsid w:val="00F56510"/>
    <w:rsid w:val="00F7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54CD1"/>
  <w14:defaultImageDpi w14:val="32767"/>
  <w15:chartTrackingRefBased/>
  <w15:docId w15:val="{BA80DF28-7A9D-4E4B-AF81-5E2325237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F3651"/>
    <w:pPr>
      <w:spacing w:after="120"/>
      <w:jc w:val="both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3651"/>
    <w:pPr>
      <w:keepNext/>
      <w:keepLines/>
      <w:spacing w:line="480" w:lineRule="auto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3651"/>
    <w:rPr>
      <w:rFonts w:ascii="Arial" w:eastAsiaTheme="majorEastAsia" w:hAnsi="Arial" w:cstheme="majorBidi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AF365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F3651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F3651"/>
  </w:style>
  <w:style w:type="character" w:styleId="LineNumber">
    <w:name w:val="line number"/>
    <w:basedOn w:val="DefaultParagraphFont"/>
    <w:uiPriority w:val="99"/>
    <w:semiHidden/>
    <w:unhideWhenUsed/>
    <w:rsid w:val="00AF3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fontTable" Target="fontTable.xml"/><Relationship Id="rId5" Type="http://schemas.openxmlformats.org/officeDocument/2006/relationships/diagramLayout" Target="diagrams/layout1.xml"/><Relationship Id="rId10" Type="http://schemas.openxmlformats.org/officeDocument/2006/relationships/footer" Target="footer2.xml"/><Relationship Id="rId4" Type="http://schemas.openxmlformats.org/officeDocument/2006/relationships/diagramData" Target="diagrams/data1.xml"/><Relationship Id="rId9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7ADB633-05A4-4743-B00B-B4D0DEAD6FB7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03C0DA3F-E8BE-694E-AC23-525ED450CD13}">
      <dgm:prSet phldrT="[Text]"/>
      <dgm:spPr>
        <a:solidFill>
          <a:schemeClr val="bg2"/>
        </a:solidFill>
      </dgm:spPr>
      <dgm:t>
        <a:bodyPr/>
        <a:lstStyle/>
        <a:p>
          <a:r>
            <a:rPr lang="en-GB"/>
            <a:t>Recruited and consented n=102</a:t>
          </a:r>
        </a:p>
      </dgm:t>
    </dgm:pt>
    <dgm:pt modelId="{87068326-6DAD-124E-AF88-0294D775F20C}" type="parTrans" cxnId="{C7099153-2E88-E242-B488-DE98884EEF41}">
      <dgm:prSet/>
      <dgm:spPr/>
      <dgm:t>
        <a:bodyPr/>
        <a:lstStyle/>
        <a:p>
          <a:endParaRPr lang="en-GB"/>
        </a:p>
      </dgm:t>
    </dgm:pt>
    <dgm:pt modelId="{430EC558-8C6C-E44F-825C-6C96AC673AD4}" type="sibTrans" cxnId="{C7099153-2E88-E242-B488-DE98884EEF41}">
      <dgm:prSet/>
      <dgm:spPr/>
      <dgm:t>
        <a:bodyPr/>
        <a:lstStyle/>
        <a:p>
          <a:endParaRPr lang="en-GB"/>
        </a:p>
      </dgm:t>
    </dgm:pt>
    <dgm:pt modelId="{83055B15-CDFF-E247-9E7C-DB8CE4724668}" type="asst">
      <dgm:prSet phldrT="[Text]"/>
      <dgm:spPr/>
      <dgm:t>
        <a:bodyPr/>
        <a:lstStyle/>
        <a:p>
          <a:r>
            <a:rPr lang="en-GB"/>
            <a:t>Approached n=232</a:t>
          </a:r>
        </a:p>
        <a:p>
          <a:r>
            <a:rPr lang="en-GB"/>
            <a:t>Excluded n=130</a:t>
          </a:r>
        </a:p>
      </dgm:t>
    </dgm:pt>
    <dgm:pt modelId="{339C1AE9-09B6-1E4C-91D3-BE3EC8550FAA}" type="parTrans" cxnId="{B3A86A27-53DE-FD4F-A7A7-7D9CAD8CFC8A}">
      <dgm:prSet/>
      <dgm:spPr/>
      <dgm:t>
        <a:bodyPr/>
        <a:lstStyle/>
        <a:p>
          <a:endParaRPr lang="en-GB"/>
        </a:p>
      </dgm:t>
    </dgm:pt>
    <dgm:pt modelId="{E8938622-9C17-D74B-8EC6-E21B2E1BDD1C}" type="sibTrans" cxnId="{B3A86A27-53DE-FD4F-A7A7-7D9CAD8CFC8A}">
      <dgm:prSet/>
      <dgm:spPr/>
      <dgm:t>
        <a:bodyPr/>
        <a:lstStyle/>
        <a:p>
          <a:endParaRPr lang="en-GB"/>
        </a:p>
      </dgm:t>
    </dgm:pt>
    <dgm:pt modelId="{ACE1095D-2958-D940-8433-4BC4374FD718}">
      <dgm:prSet phldrT="[Text]"/>
      <dgm:spPr>
        <a:solidFill>
          <a:schemeClr val="bg2"/>
        </a:solidFill>
      </dgm:spPr>
      <dgm:t>
        <a:bodyPr/>
        <a:lstStyle/>
        <a:p>
          <a:r>
            <a:rPr lang="en-GB"/>
            <a:t>Adults aged 18-50 years</a:t>
          </a:r>
        </a:p>
        <a:p>
          <a:r>
            <a:rPr lang="en-GB"/>
            <a:t>n=71</a:t>
          </a:r>
        </a:p>
      </dgm:t>
    </dgm:pt>
    <dgm:pt modelId="{655ADC00-F15C-BA48-97CE-FBB872D6F883}" type="parTrans" cxnId="{E4BCD277-88A0-4947-815D-1A6DFF48997A}">
      <dgm:prSet/>
      <dgm:spPr/>
      <dgm:t>
        <a:bodyPr/>
        <a:lstStyle/>
        <a:p>
          <a:endParaRPr lang="en-GB"/>
        </a:p>
      </dgm:t>
    </dgm:pt>
    <dgm:pt modelId="{6C68004F-1474-5342-9827-F0CB586258F6}" type="sibTrans" cxnId="{E4BCD277-88A0-4947-815D-1A6DFF48997A}">
      <dgm:prSet/>
      <dgm:spPr/>
      <dgm:t>
        <a:bodyPr/>
        <a:lstStyle/>
        <a:p>
          <a:endParaRPr lang="en-GB"/>
        </a:p>
      </dgm:t>
    </dgm:pt>
    <dgm:pt modelId="{E3E7B609-5EBD-4041-AFE2-F40499E50C6D}">
      <dgm:prSet phldrT="[Text]"/>
      <dgm:spPr>
        <a:solidFill>
          <a:schemeClr val="bg2"/>
        </a:solidFill>
      </dgm:spPr>
      <dgm:t>
        <a:bodyPr/>
        <a:lstStyle/>
        <a:p>
          <a:r>
            <a:rPr lang="en-GB"/>
            <a:t>Healthy older adults aged &gt;65 years</a:t>
          </a:r>
        </a:p>
        <a:p>
          <a:r>
            <a:rPr lang="en-GB"/>
            <a:t>n=15</a:t>
          </a:r>
        </a:p>
      </dgm:t>
    </dgm:pt>
    <dgm:pt modelId="{B68D1B9E-B773-6749-AB3D-1985EC47F0E3}" type="parTrans" cxnId="{5E2F9981-472B-7549-8789-A114F5BE3338}">
      <dgm:prSet/>
      <dgm:spPr/>
      <dgm:t>
        <a:bodyPr/>
        <a:lstStyle/>
        <a:p>
          <a:endParaRPr lang="en-GB"/>
        </a:p>
      </dgm:t>
    </dgm:pt>
    <dgm:pt modelId="{0A1B0057-DD3A-1644-AF17-B01580B427DD}" type="sibTrans" cxnId="{5E2F9981-472B-7549-8789-A114F5BE3338}">
      <dgm:prSet/>
      <dgm:spPr/>
      <dgm:t>
        <a:bodyPr/>
        <a:lstStyle/>
        <a:p>
          <a:endParaRPr lang="en-GB"/>
        </a:p>
      </dgm:t>
    </dgm:pt>
    <dgm:pt modelId="{D55F4C68-FD45-004E-833B-26C760073B1D}">
      <dgm:prSet phldrT="[Text]"/>
      <dgm:spPr>
        <a:solidFill>
          <a:schemeClr val="bg2"/>
        </a:solidFill>
      </dgm:spPr>
      <dgm:t>
        <a:bodyPr/>
        <a:lstStyle/>
        <a:p>
          <a:r>
            <a:rPr lang="en-GB"/>
            <a:t>Frail older adults aged &gt;65 years</a:t>
          </a:r>
        </a:p>
        <a:p>
          <a:r>
            <a:rPr lang="en-GB"/>
            <a:t>n=16</a:t>
          </a:r>
        </a:p>
      </dgm:t>
    </dgm:pt>
    <dgm:pt modelId="{3F2733F0-1B09-DC4A-A8B3-DF9B06A377AE}" type="parTrans" cxnId="{1A689942-72F1-5740-AF04-AB8A2806658F}">
      <dgm:prSet/>
      <dgm:spPr/>
      <dgm:t>
        <a:bodyPr/>
        <a:lstStyle/>
        <a:p>
          <a:endParaRPr lang="en-GB"/>
        </a:p>
      </dgm:t>
    </dgm:pt>
    <dgm:pt modelId="{4236E5AA-C5F5-204E-BA41-FBB6F1E8E7B1}" type="sibTrans" cxnId="{1A689942-72F1-5740-AF04-AB8A2806658F}">
      <dgm:prSet/>
      <dgm:spPr/>
      <dgm:t>
        <a:bodyPr/>
        <a:lstStyle/>
        <a:p>
          <a:endParaRPr lang="en-GB"/>
        </a:p>
      </dgm:t>
    </dgm:pt>
    <dgm:pt modelId="{2112D67B-1E26-4643-AF89-130692872904}">
      <dgm:prSet/>
      <dgm:spPr/>
      <dgm:t>
        <a:bodyPr/>
        <a:lstStyle/>
        <a:p>
          <a:r>
            <a:rPr lang="en-GB"/>
            <a:t>Females n=12</a:t>
          </a:r>
        </a:p>
        <a:p>
          <a:r>
            <a:rPr lang="en-GB"/>
            <a:t>Males n=4</a:t>
          </a:r>
        </a:p>
      </dgm:t>
    </dgm:pt>
    <dgm:pt modelId="{4D50B707-F6ED-6C4D-93DA-423D93AA91CC}" type="parTrans" cxnId="{5BE2CC2D-5BDF-1F40-930D-2D6148D4246D}">
      <dgm:prSet/>
      <dgm:spPr/>
      <dgm:t>
        <a:bodyPr/>
        <a:lstStyle/>
        <a:p>
          <a:endParaRPr lang="en-GB"/>
        </a:p>
      </dgm:t>
    </dgm:pt>
    <dgm:pt modelId="{672005BA-6DFA-0842-BE7C-0E45B2841882}" type="sibTrans" cxnId="{5BE2CC2D-5BDF-1F40-930D-2D6148D4246D}">
      <dgm:prSet/>
      <dgm:spPr/>
      <dgm:t>
        <a:bodyPr/>
        <a:lstStyle/>
        <a:p>
          <a:endParaRPr lang="en-GB"/>
        </a:p>
      </dgm:t>
    </dgm:pt>
    <dgm:pt modelId="{2944C053-9AED-564C-9DD4-8B6344B3F428}">
      <dgm:prSet/>
      <dgm:spPr/>
      <dgm:t>
        <a:bodyPr/>
        <a:lstStyle/>
        <a:p>
          <a:r>
            <a:rPr lang="en-GB"/>
            <a:t>FLUAD n=16</a:t>
          </a:r>
        </a:p>
      </dgm:t>
    </dgm:pt>
    <dgm:pt modelId="{F050AFA9-3BC8-8144-BE91-81CEFE39465C}" type="parTrans" cxnId="{B4F7B774-21C3-854C-905D-0671CEAD0793}">
      <dgm:prSet/>
      <dgm:spPr/>
      <dgm:t>
        <a:bodyPr/>
        <a:lstStyle/>
        <a:p>
          <a:endParaRPr lang="en-GB"/>
        </a:p>
      </dgm:t>
    </dgm:pt>
    <dgm:pt modelId="{A22806BB-E103-0F41-83EA-6F2347FDB106}" type="sibTrans" cxnId="{B4F7B774-21C3-854C-905D-0671CEAD0793}">
      <dgm:prSet/>
      <dgm:spPr/>
      <dgm:t>
        <a:bodyPr/>
        <a:lstStyle/>
        <a:p>
          <a:endParaRPr lang="en-GB"/>
        </a:p>
      </dgm:t>
    </dgm:pt>
    <dgm:pt modelId="{FEE4306B-0127-7D48-9C8E-772D210ED1C3}">
      <dgm:prSet custT="1"/>
      <dgm:spPr/>
      <dgm:t>
        <a:bodyPr/>
        <a:lstStyle/>
        <a:p>
          <a:pPr algn="ctr"/>
          <a:r>
            <a:rPr lang="en-GB" sz="1200"/>
            <a:t>Withdrawals n=4</a:t>
          </a:r>
        </a:p>
        <a:p>
          <a:pPr algn="ctr"/>
          <a:endParaRPr lang="en-GB" sz="900"/>
        </a:p>
        <a:p>
          <a:pPr algn="l"/>
          <a:r>
            <a:rPr lang="en-GB" sz="1100" i="1"/>
            <a:t>   Adverse event n=0</a:t>
          </a:r>
        </a:p>
        <a:p>
          <a:pPr algn="l"/>
          <a:r>
            <a:rPr lang="en-GB" sz="1100" i="1"/>
            <a:t>   Withdrawn consent</a:t>
          </a:r>
        </a:p>
        <a:p>
          <a:pPr algn="l"/>
          <a:r>
            <a:rPr lang="en-GB" sz="1100" i="1"/>
            <a:t>   n=1</a:t>
          </a:r>
        </a:p>
        <a:p>
          <a:pPr algn="l"/>
          <a:r>
            <a:rPr lang="en-GB" sz="1100" i="1"/>
            <a:t>   Change in </a:t>
          </a:r>
        </a:p>
        <a:p>
          <a:pPr algn="l"/>
          <a:r>
            <a:rPr lang="en-GB" sz="1100" i="1"/>
            <a:t>   circumstances n=1</a:t>
          </a:r>
        </a:p>
        <a:p>
          <a:pPr algn="l"/>
          <a:r>
            <a:rPr lang="en-GB" sz="1100" i="1"/>
            <a:t>   Death n=2</a:t>
          </a:r>
          <a:endParaRPr lang="en-GB" sz="1100"/>
        </a:p>
      </dgm:t>
    </dgm:pt>
    <dgm:pt modelId="{92F09030-BCF1-6A46-A3CC-2F9880DF76A2}" type="parTrans" cxnId="{F92B2526-8660-DC43-9605-32376847CCBE}">
      <dgm:prSet/>
      <dgm:spPr/>
      <dgm:t>
        <a:bodyPr/>
        <a:lstStyle/>
        <a:p>
          <a:endParaRPr lang="en-GB"/>
        </a:p>
      </dgm:t>
    </dgm:pt>
    <dgm:pt modelId="{1D6E75A2-9E3E-974A-9EA5-E881C4DEF4AA}" type="sibTrans" cxnId="{F92B2526-8660-DC43-9605-32376847CCBE}">
      <dgm:prSet/>
      <dgm:spPr/>
      <dgm:t>
        <a:bodyPr/>
        <a:lstStyle/>
        <a:p>
          <a:endParaRPr lang="en-GB"/>
        </a:p>
      </dgm:t>
    </dgm:pt>
    <dgm:pt modelId="{E2AAFA76-767F-2A4F-8C69-D3DA03104FB6}">
      <dgm:prSet/>
      <dgm:spPr/>
      <dgm:t>
        <a:bodyPr/>
        <a:lstStyle/>
        <a:p>
          <a:r>
            <a:rPr lang="en-GB"/>
            <a:t>Females n=10</a:t>
          </a:r>
        </a:p>
        <a:p>
          <a:r>
            <a:rPr lang="en-GB"/>
            <a:t>Males n=5</a:t>
          </a:r>
        </a:p>
      </dgm:t>
    </dgm:pt>
    <dgm:pt modelId="{AAB05E28-038A-434E-ADE1-146536C253A4}" type="parTrans" cxnId="{552A7216-F4A6-9D44-84E0-F7F35036DA28}">
      <dgm:prSet/>
      <dgm:spPr/>
      <dgm:t>
        <a:bodyPr/>
        <a:lstStyle/>
        <a:p>
          <a:endParaRPr lang="en-GB"/>
        </a:p>
      </dgm:t>
    </dgm:pt>
    <dgm:pt modelId="{61223DA5-1063-2A49-9489-5BA55EEA9B61}" type="sibTrans" cxnId="{552A7216-F4A6-9D44-84E0-F7F35036DA28}">
      <dgm:prSet/>
      <dgm:spPr/>
      <dgm:t>
        <a:bodyPr/>
        <a:lstStyle/>
        <a:p>
          <a:endParaRPr lang="en-GB"/>
        </a:p>
      </dgm:t>
    </dgm:pt>
    <dgm:pt modelId="{3765DDBF-C1AF-974E-B064-1FE74F18C277}">
      <dgm:prSet/>
      <dgm:spPr/>
      <dgm:t>
        <a:bodyPr/>
        <a:lstStyle/>
        <a:p>
          <a:r>
            <a:rPr lang="en-GB"/>
            <a:t>Fluzone n=9</a:t>
          </a:r>
        </a:p>
        <a:p>
          <a:r>
            <a:rPr lang="en-GB"/>
            <a:t>FLUAD n=6</a:t>
          </a:r>
        </a:p>
      </dgm:t>
    </dgm:pt>
    <dgm:pt modelId="{8E1F5ED0-C178-CB4B-86F7-D54625B4C417}" type="parTrans" cxnId="{BEB8EA29-3D63-0249-859D-7FC3BD8532CF}">
      <dgm:prSet/>
      <dgm:spPr/>
      <dgm:t>
        <a:bodyPr/>
        <a:lstStyle/>
        <a:p>
          <a:endParaRPr lang="en-GB"/>
        </a:p>
      </dgm:t>
    </dgm:pt>
    <dgm:pt modelId="{054026B5-9FEE-AF45-8A19-AA7B6C572EF7}" type="sibTrans" cxnId="{BEB8EA29-3D63-0249-859D-7FC3BD8532CF}">
      <dgm:prSet/>
      <dgm:spPr/>
      <dgm:t>
        <a:bodyPr/>
        <a:lstStyle/>
        <a:p>
          <a:endParaRPr lang="en-GB"/>
        </a:p>
      </dgm:t>
    </dgm:pt>
    <dgm:pt modelId="{497EBB4E-47CF-FD44-9397-EB95C99C6E35}">
      <dgm:prSet custT="1"/>
      <dgm:spPr/>
      <dgm:t>
        <a:bodyPr/>
        <a:lstStyle/>
        <a:p>
          <a:pPr algn="ctr"/>
          <a:r>
            <a:rPr lang="en-GB" sz="1200"/>
            <a:t>Withdrawals n=1</a:t>
          </a:r>
        </a:p>
        <a:p>
          <a:pPr algn="ctr"/>
          <a:endParaRPr lang="en-GB" sz="900"/>
        </a:p>
        <a:p>
          <a:pPr algn="l"/>
          <a:r>
            <a:rPr lang="en-GB" sz="1100" i="1"/>
            <a:t>   Adverse event n=0</a:t>
          </a:r>
        </a:p>
        <a:p>
          <a:pPr algn="l"/>
          <a:r>
            <a:rPr lang="en-GB" sz="1100" i="1"/>
            <a:t>   Withdrawn consent</a:t>
          </a:r>
        </a:p>
        <a:p>
          <a:pPr algn="l"/>
          <a:r>
            <a:rPr lang="en-GB" sz="1100" i="1"/>
            <a:t>   n=0</a:t>
          </a:r>
        </a:p>
        <a:p>
          <a:pPr algn="l"/>
          <a:r>
            <a:rPr lang="en-GB" sz="1100" i="1"/>
            <a:t>   Change in </a:t>
          </a:r>
        </a:p>
        <a:p>
          <a:pPr algn="l"/>
          <a:r>
            <a:rPr lang="en-GB" sz="1100" i="1"/>
            <a:t>   circumstances n=1</a:t>
          </a:r>
        </a:p>
        <a:p>
          <a:pPr algn="l"/>
          <a:r>
            <a:rPr lang="en-GB" sz="1100" i="1"/>
            <a:t>   Death n=0</a:t>
          </a:r>
        </a:p>
      </dgm:t>
    </dgm:pt>
    <dgm:pt modelId="{62DAC301-B030-674E-A14E-8E0C916857F6}" type="parTrans" cxnId="{2284EA5E-5CCF-DD4E-A052-34C2287A78AE}">
      <dgm:prSet/>
      <dgm:spPr/>
      <dgm:t>
        <a:bodyPr/>
        <a:lstStyle/>
        <a:p>
          <a:endParaRPr lang="en-GB"/>
        </a:p>
      </dgm:t>
    </dgm:pt>
    <dgm:pt modelId="{794CA49B-F5B8-0549-8784-4ED5FA3EC935}" type="sibTrans" cxnId="{2284EA5E-5CCF-DD4E-A052-34C2287A78AE}">
      <dgm:prSet/>
      <dgm:spPr/>
      <dgm:t>
        <a:bodyPr/>
        <a:lstStyle/>
        <a:p>
          <a:endParaRPr lang="en-GB"/>
        </a:p>
      </dgm:t>
    </dgm:pt>
    <dgm:pt modelId="{F47BA565-6DBB-D14A-95E7-18E99C887933}">
      <dgm:prSet/>
      <dgm:spPr/>
      <dgm:t>
        <a:bodyPr/>
        <a:lstStyle/>
        <a:p>
          <a:r>
            <a:rPr lang="en-GB"/>
            <a:t>Females n=36</a:t>
          </a:r>
        </a:p>
        <a:p>
          <a:r>
            <a:rPr lang="en-GB"/>
            <a:t>Males n=35</a:t>
          </a:r>
        </a:p>
      </dgm:t>
    </dgm:pt>
    <dgm:pt modelId="{41F55FE9-360F-6C4F-9923-05E071907C44}" type="parTrans" cxnId="{E3F94E39-D565-F14D-B9A4-7CCED0C684D3}">
      <dgm:prSet/>
      <dgm:spPr/>
      <dgm:t>
        <a:bodyPr/>
        <a:lstStyle/>
        <a:p>
          <a:endParaRPr lang="en-GB"/>
        </a:p>
      </dgm:t>
    </dgm:pt>
    <dgm:pt modelId="{B8F06AC8-EB3E-0543-BACD-4890E9479ED8}" type="sibTrans" cxnId="{E3F94E39-D565-F14D-B9A4-7CCED0C684D3}">
      <dgm:prSet/>
      <dgm:spPr/>
      <dgm:t>
        <a:bodyPr/>
        <a:lstStyle/>
        <a:p>
          <a:endParaRPr lang="en-GB"/>
        </a:p>
      </dgm:t>
    </dgm:pt>
    <dgm:pt modelId="{E73D36D7-D496-7F43-A8D3-F2AA29151D86}">
      <dgm:prSet/>
      <dgm:spPr/>
      <dgm:t>
        <a:bodyPr/>
        <a:lstStyle/>
        <a:p>
          <a:r>
            <a:rPr lang="en-GB"/>
            <a:t>AfluriaQuad n=70</a:t>
          </a:r>
        </a:p>
        <a:p>
          <a:r>
            <a:rPr lang="en-GB"/>
            <a:t>Fluquadri n=1</a:t>
          </a:r>
        </a:p>
      </dgm:t>
    </dgm:pt>
    <dgm:pt modelId="{AAFB3B33-1E39-F340-8399-055783567133}" type="parTrans" cxnId="{7C97ECAE-0FCB-4E40-A3F2-D9BFF80D17E6}">
      <dgm:prSet/>
      <dgm:spPr/>
      <dgm:t>
        <a:bodyPr/>
        <a:lstStyle/>
        <a:p>
          <a:endParaRPr lang="en-GB"/>
        </a:p>
      </dgm:t>
    </dgm:pt>
    <dgm:pt modelId="{F74C8528-29B7-E94E-B439-519E11A5521C}" type="sibTrans" cxnId="{7C97ECAE-0FCB-4E40-A3F2-D9BFF80D17E6}">
      <dgm:prSet/>
      <dgm:spPr/>
      <dgm:t>
        <a:bodyPr/>
        <a:lstStyle/>
        <a:p>
          <a:endParaRPr lang="en-GB"/>
        </a:p>
      </dgm:t>
    </dgm:pt>
    <dgm:pt modelId="{62CFCEF0-A653-0E44-A3EF-BA1671CFDB42}">
      <dgm:prSet custT="1"/>
      <dgm:spPr/>
      <dgm:t>
        <a:bodyPr/>
        <a:lstStyle/>
        <a:p>
          <a:pPr algn="ctr"/>
          <a:r>
            <a:rPr lang="en-GB" sz="1200"/>
            <a:t>Withdrawals n=4</a:t>
          </a:r>
        </a:p>
        <a:p>
          <a:pPr algn="ctr"/>
          <a:endParaRPr lang="en-GB" sz="900"/>
        </a:p>
        <a:p>
          <a:pPr algn="l"/>
          <a:r>
            <a:rPr lang="en-GB" sz="1100" i="1"/>
            <a:t>   Adverse event n=0</a:t>
          </a:r>
        </a:p>
        <a:p>
          <a:pPr algn="l"/>
          <a:r>
            <a:rPr lang="en-GB" sz="1100" i="1"/>
            <a:t>   Withdrawn consent</a:t>
          </a:r>
        </a:p>
        <a:p>
          <a:pPr algn="l"/>
          <a:r>
            <a:rPr lang="en-GB" sz="1100" i="1"/>
            <a:t>   n=0</a:t>
          </a:r>
        </a:p>
        <a:p>
          <a:pPr algn="l"/>
          <a:r>
            <a:rPr lang="en-GB" sz="1100" i="1"/>
            <a:t>   Change in </a:t>
          </a:r>
        </a:p>
        <a:p>
          <a:pPr algn="l"/>
          <a:r>
            <a:rPr lang="en-GB" sz="1100" i="1"/>
            <a:t>   circumstances n=4</a:t>
          </a:r>
        </a:p>
        <a:p>
          <a:pPr algn="l"/>
          <a:r>
            <a:rPr lang="en-GB" sz="1100" i="1"/>
            <a:t>   Death n=0</a:t>
          </a:r>
          <a:endParaRPr lang="en-GB" sz="1100"/>
        </a:p>
      </dgm:t>
    </dgm:pt>
    <dgm:pt modelId="{197062CC-1BE1-4041-A85C-C051C15224DA}" type="parTrans" cxnId="{FBFF5551-33E6-3049-9824-FC0DE41A002F}">
      <dgm:prSet/>
      <dgm:spPr/>
      <dgm:t>
        <a:bodyPr/>
        <a:lstStyle/>
        <a:p>
          <a:endParaRPr lang="en-GB"/>
        </a:p>
      </dgm:t>
    </dgm:pt>
    <dgm:pt modelId="{13752D43-2D35-2E4C-A529-FF324BA1AB2C}" type="sibTrans" cxnId="{FBFF5551-33E6-3049-9824-FC0DE41A002F}">
      <dgm:prSet/>
      <dgm:spPr/>
      <dgm:t>
        <a:bodyPr/>
        <a:lstStyle/>
        <a:p>
          <a:endParaRPr lang="en-GB"/>
        </a:p>
      </dgm:t>
    </dgm:pt>
    <dgm:pt modelId="{522EE27D-954F-ED40-8B95-CB9D103D16FD}">
      <dgm:prSet/>
      <dgm:spPr>
        <a:solidFill>
          <a:schemeClr val="bg2"/>
        </a:solidFill>
      </dgm:spPr>
      <dgm:t>
        <a:bodyPr/>
        <a:lstStyle/>
        <a:p>
          <a:r>
            <a:rPr lang="en-GB"/>
            <a:t>Follow-up at 1, 2, 4, 6- months post-vaccination</a:t>
          </a:r>
        </a:p>
      </dgm:t>
    </dgm:pt>
    <dgm:pt modelId="{B8698048-D39F-6E41-B71E-B67A869D12F6}" type="parTrans" cxnId="{5912CAE2-7A23-7B4D-B346-3E195AF0724B}">
      <dgm:prSet/>
      <dgm:spPr/>
      <dgm:t>
        <a:bodyPr/>
        <a:lstStyle/>
        <a:p>
          <a:endParaRPr lang="en-GB"/>
        </a:p>
      </dgm:t>
    </dgm:pt>
    <dgm:pt modelId="{8FB2E537-EFEB-5748-9C41-18C1E5DD8ACA}" type="sibTrans" cxnId="{5912CAE2-7A23-7B4D-B346-3E195AF0724B}">
      <dgm:prSet/>
      <dgm:spPr/>
      <dgm:t>
        <a:bodyPr/>
        <a:lstStyle/>
        <a:p>
          <a:endParaRPr lang="en-GB"/>
        </a:p>
      </dgm:t>
    </dgm:pt>
    <dgm:pt modelId="{819B3639-ECDF-164D-A633-7A33274BC364}">
      <dgm:prSet/>
      <dgm:spPr>
        <a:solidFill>
          <a:schemeClr val="bg2"/>
        </a:solidFill>
      </dgm:spPr>
      <dgm:t>
        <a:bodyPr/>
        <a:lstStyle/>
        <a:p>
          <a:r>
            <a:rPr lang="en-GB"/>
            <a:t>Analysis </a:t>
          </a:r>
        </a:p>
      </dgm:t>
    </dgm:pt>
    <dgm:pt modelId="{F0B7E9BC-8D93-654E-BE45-E694AE9AC6DD}" type="parTrans" cxnId="{989F96C7-0FCE-FC4A-B323-9D14E4A39BB4}">
      <dgm:prSet/>
      <dgm:spPr/>
      <dgm:t>
        <a:bodyPr/>
        <a:lstStyle/>
        <a:p>
          <a:endParaRPr lang="en-GB"/>
        </a:p>
      </dgm:t>
    </dgm:pt>
    <dgm:pt modelId="{3798995E-9819-8D48-8924-2F70B0170699}" type="sibTrans" cxnId="{989F96C7-0FCE-FC4A-B323-9D14E4A39BB4}">
      <dgm:prSet/>
      <dgm:spPr/>
      <dgm:t>
        <a:bodyPr/>
        <a:lstStyle/>
        <a:p>
          <a:endParaRPr lang="en-GB"/>
        </a:p>
      </dgm:t>
    </dgm:pt>
    <dgm:pt modelId="{69612E83-2F1C-9D48-A42B-2B9C53427697}">
      <dgm:prSet/>
      <dgm:spPr/>
      <dgm:t>
        <a:bodyPr/>
        <a:lstStyle/>
        <a:p>
          <a:r>
            <a:rPr lang="en-GB"/>
            <a:t>Analysed by HI/MN assay </a:t>
          </a:r>
        </a:p>
        <a:p>
          <a:r>
            <a:rPr lang="en-GB"/>
            <a:t>n=102</a:t>
          </a:r>
        </a:p>
      </dgm:t>
    </dgm:pt>
    <dgm:pt modelId="{EDB04098-7956-DB41-BAA6-C12173B6311B}" type="parTrans" cxnId="{BD00946E-7E07-8644-BB32-828C0A68590F}">
      <dgm:prSet/>
      <dgm:spPr/>
      <dgm:t>
        <a:bodyPr/>
        <a:lstStyle/>
        <a:p>
          <a:endParaRPr lang="en-GB"/>
        </a:p>
      </dgm:t>
    </dgm:pt>
    <dgm:pt modelId="{FE27781C-4C08-4040-A875-4A22538DC0B0}" type="sibTrans" cxnId="{BD00946E-7E07-8644-BB32-828C0A68590F}">
      <dgm:prSet/>
      <dgm:spPr/>
      <dgm:t>
        <a:bodyPr/>
        <a:lstStyle/>
        <a:p>
          <a:endParaRPr lang="en-GB"/>
        </a:p>
      </dgm:t>
    </dgm:pt>
    <dgm:pt modelId="{CFB1A6EC-B8F1-174A-A5A3-5EA372E489AA}" type="pres">
      <dgm:prSet presAssocID="{C7ADB633-05A4-4743-B00B-B4D0DEAD6FB7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03389B9E-4E75-4C4F-A0C7-0FA251661161}" type="pres">
      <dgm:prSet presAssocID="{03C0DA3F-E8BE-694E-AC23-525ED450CD13}" presName="hierRoot1" presStyleCnt="0">
        <dgm:presLayoutVars>
          <dgm:hierBranch val="init"/>
        </dgm:presLayoutVars>
      </dgm:prSet>
      <dgm:spPr/>
    </dgm:pt>
    <dgm:pt modelId="{053B8E1B-416C-E24D-881F-3D547F0A79FE}" type="pres">
      <dgm:prSet presAssocID="{03C0DA3F-E8BE-694E-AC23-525ED450CD13}" presName="rootComposite1" presStyleCnt="0"/>
      <dgm:spPr/>
    </dgm:pt>
    <dgm:pt modelId="{C35427F0-A6C0-7E4C-965F-7304EE556C80}" type="pres">
      <dgm:prSet presAssocID="{03C0DA3F-E8BE-694E-AC23-525ED450CD13}" presName="rootText1" presStyleLbl="node0" presStyleIdx="0" presStyleCnt="2" custScaleX="102034" custScaleY="87458" custLinFactY="-88764" custLinFactNeighborX="19412" custLinFactNeighborY="-100000">
        <dgm:presLayoutVars>
          <dgm:chPref val="3"/>
        </dgm:presLayoutVars>
      </dgm:prSet>
      <dgm:spPr/>
    </dgm:pt>
    <dgm:pt modelId="{E095B2EB-2EA4-F444-BA1D-9BEFEB88B662}" type="pres">
      <dgm:prSet presAssocID="{03C0DA3F-E8BE-694E-AC23-525ED450CD13}" presName="rootConnector1" presStyleLbl="node1" presStyleIdx="0" presStyleCnt="0"/>
      <dgm:spPr/>
    </dgm:pt>
    <dgm:pt modelId="{A33C3172-524E-A64D-8A18-F78CB6681A43}" type="pres">
      <dgm:prSet presAssocID="{03C0DA3F-E8BE-694E-AC23-525ED450CD13}" presName="hierChild2" presStyleCnt="0"/>
      <dgm:spPr/>
    </dgm:pt>
    <dgm:pt modelId="{2D442D94-46EE-B74F-AA46-A76F0EEDF1EC}" type="pres">
      <dgm:prSet presAssocID="{655ADC00-F15C-BA48-97CE-FBB872D6F883}" presName="Name37" presStyleLbl="parChTrans1D2" presStyleIdx="0" presStyleCnt="5"/>
      <dgm:spPr/>
    </dgm:pt>
    <dgm:pt modelId="{3296A63D-E539-AF47-880E-38A3832F7664}" type="pres">
      <dgm:prSet presAssocID="{ACE1095D-2958-D940-8433-4BC4374FD718}" presName="hierRoot2" presStyleCnt="0">
        <dgm:presLayoutVars>
          <dgm:hierBranch val="init"/>
        </dgm:presLayoutVars>
      </dgm:prSet>
      <dgm:spPr/>
    </dgm:pt>
    <dgm:pt modelId="{0979AA66-97EB-154A-B94E-15CB9D34573F}" type="pres">
      <dgm:prSet presAssocID="{ACE1095D-2958-D940-8433-4BC4374FD718}" presName="rootComposite" presStyleCnt="0"/>
      <dgm:spPr/>
    </dgm:pt>
    <dgm:pt modelId="{94726A48-39C4-5046-BF9A-B383E21DEA23}" type="pres">
      <dgm:prSet presAssocID="{ACE1095D-2958-D940-8433-4BC4374FD718}" presName="rootText" presStyleLbl="node2" presStyleIdx="0" presStyleCnt="4" custLinFactY="-83598" custLinFactNeighborX="19412" custLinFactNeighborY="-100000">
        <dgm:presLayoutVars>
          <dgm:chPref val="3"/>
        </dgm:presLayoutVars>
      </dgm:prSet>
      <dgm:spPr/>
    </dgm:pt>
    <dgm:pt modelId="{BC0B16FB-4F86-A041-9386-39B75FFFBBBF}" type="pres">
      <dgm:prSet presAssocID="{ACE1095D-2958-D940-8433-4BC4374FD718}" presName="rootConnector" presStyleLbl="node2" presStyleIdx="0" presStyleCnt="4"/>
      <dgm:spPr/>
    </dgm:pt>
    <dgm:pt modelId="{55A30218-0906-CE41-8D09-BB43A776FB68}" type="pres">
      <dgm:prSet presAssocID="{ACE1095D-2958-D940-8433-4BC4374FD718}" presName="hierChild4" presStyleCnt="0"/>
      <dgm:spPr/>
    </dgm:pt>
    <dgm:pt modelId="{36C628B8-5A27-A24E-8CBC-D9C29437FBC8}" type="pres">
      <dgm:prSet presAssocID="{41F55FE9-360F-6C4F-9923-05E071907C44}" presName="Name37" presStyleLbl="parChTrans1D3" presStyleIdx="0" presStyleCnt="10"/>
      <dgm:spPr/>
    </dgm:pt>
    <dgm:pt modelId="{0AFD6CB7-7BD5-B44A-95B5-4388B7F83423}" type="pres">
      <dgm:prSet presAssocID="{F47BA565-6DBB-D14A-95E7-18E99C887933}" presName="hierRoot2" presStyleCnt="0">
        <dgm:presLayoutVars>
          <dgm:hierBranch val="init"/>
        </dgm:presLayoutVars>
      </dgm:prSet>
      <dgm:spPr/>
    </dgm:pt>
    <dgm:pt modelId="{E494EAAC-279D-A444-920C-1A09F7925735}" type="pres">
      <dgm:prSet presAssocID="{F47BA565-6DBB-D14A-95E7-18E99C887933}" presName="rootComposite" presStyleCnt="0"/>
      <dgm:spPr/>
    </dgm:pt>
    <dgm:pt modelId="{C2E21BE6-49A6-5245-80D9-65B4A8B02F71}" type="pres">
      <dgm:prSet presAssocID="{F47BA565-6DBB-D14A-95E7-18E99C887933}" presName="rootText" presStyleLbl="node3" presStyleIdx="0" presStyleCnt="10" custScaleY="87458" custLinFactY="-88764" custLinFactNeighborX="19412" custLinFactNeighborY="-100000">
        <dgm:presLayoutVars>
          <dgm:chPref val="3"/>
        </dgm:presLayoutVars>
      </dgm:prSet>
      <dgm:spPr/>
    </dgm:pt>
    <dgm:pt modelId="{3EC2AA57-4B47-4145-8BB8-5FAD9D5A756F}" type="pres">
      <dgm:prSet presAssocID="{F47BA565-6DBB-D14A-95E7-18E99C887933}" presName="rootConnector" presStyleLbl="node3" presStyleIdx="0" presStyleCnt="10"/>
      <dgm:spPr/>
    </dgm:pt>
    <dgm:pt modelId="{BDBC13EE-88A5-E048-B7A9-CF4338D6F76B}" type="pres">
      <dgm:prSet presAssocID="{F47BA565-6DBB-D14A-95E7-18E99C887933}" presName="hierChild4" presStyleCnt="0"/>
      <dgm:spPr/>
    </dgm:pt>
    <dgm:pt modelId="{DEE22CA0-1E7F-7542-993D-32AD6F60731E}" type="pres">
      <dgm:prSet presAssocID="{F47BA565-6DBB-D14A-95E7-18E99C887933}" presName="hierChild5" presStyleCnt="0"/>
      <dgm:spPr/>
    </dgm:pt>
    <dgm:pt modelId="{C3C0570B-FB88-A44B-8B7C-89B6E15B4490}" type="pres">
      <dgm:prSet presAssocID="{AAFB3B33-1E39-F340-8399-055783567133}" presName="Name37" presStyleLbl="parChTrans1D3" presStyleIdx="1" presStyleCnt="10"/>
      <dgm:spPr/>
    </dgm:pt>
    <dgm:pt modelId="{1D75CDEC-D921-D548-BA3C-B9605DD194C3}" type="pres">
      <dgm:prSet presAssocID="{E73D36D7-D496-7F43-A8D3-F2AA29151D86}" presName="hierRoot2" presStyleCnt="0">
        <dgm:presLayoutVars>
          <dgm:hierBranch val="init"/>
        </dgm:presLayoutVars>
      </dgm:prSet>
      <dgm:spPr/>
    </dgm:pt>
    <dgm:pt modelId="{3290C4F2-4DC9-F647-BD98-D3205E0F9995}" type="pres">
      <dgm:prSet presAssocID="{E73D36D7-D496-7F43-A8D3-F2AA29151D86}" presName="rootComposite" presStyleCnt="0"/>
      <dgm:spPr/>
    </dgm:pt>
    <dgm:pt modelId="{E03B98E5-A555-E94A-8871-557CBB074352}" type="pres">
      <dgm:prSet presAssocID="{E73D36D7-D496-7F43-A8D3-F2AA29151D86}" presName="rootText" presStyleLbl="node3" presStyleIdx="1" presStyleCnt="10" custScaleY="87458" custLinFactY="-100000" custLinFactNeighborX="19412" custLinFactNeighborY="-104494">
        <dgm:presLayoutVars>
          <dgm:chPref val="3"/>
        </dgm:presLayoutVars>
      </dgm:prSet>
      <dgm:spPr/>
    </dgm:pt>
    <dgm:pt modelId="{90C37C5C-D79F-7F46-9526-0415F1607A9D}" type="pres">
      <dgm:prSet presAssocID="{E73D36D7-D496-7F43-A8D3-F2AA29151D86}" presName="rootConnector" presStyleLbl="node3" presStyleIdx="1" presStyleCnt="10"/>
      <dgm:spPr/>
    </dgm:pt>
    <dgm:pt modelId="{1A1BD01D-1D02-5D48-B72A-DC3C3A33B574}" type="pres">
      <dgm:prSet presAssocID="{E73D36D7-D496-7F43-A8D3-F2AA29151D86}" presName="hierChild4" presStyleCnt="0"/>
      <dgm:spPr/>
    </dgm:pt>
    <dgm:pt modelId="{0B06EB13-D9E2-3E4E-A485-75743B4849AC}" type="pres">
      <dgm:prSet presAssocID="{E73D36D7-D496-7F43-A8D3-F2AA29151D86}" presName="hierChild5" presStyleCnt="0"/>
      <dgm:spPr/>
    </dgm:pt>
    <dgm:pt modelId="{6AA8439E-31C7-364F-8819-411CCB225DBA}" type="pres">
      <dgm:prSet presAssocID="{197062CC-1BE1-4041-A85C-C051C15224DA}" presName="Name37" presStyleLbl="parChTrans1D3" presStyleIdx="2" presStyleCnt="10"/>
      <dgm:spPr/>
    </dgm:pt>
    <dgm:pt modelId="{0EECCA33-0341-F141-B305-F87C7FDB514D}" type="pres">
      <dgm:prSet presAssocID="{62CFCEF0-A653-0E44-A3EF-BA1671CFDB42}" presName="hierRoot2" presStyleCnt="0">
        <dgm:presLayoutVars>
          <dgm:hierBranch val="init"/>
        </dgm:presLayoutVars>
      </dgm:prSet>
      <dgm:spPr/>
    </dgm:pt>
    <dgm:pt modelId="{003370D4-4490-8844-BA99-94D37EBC0A37}" type="pres">
      <dgm:prSet presAssocID="{62CFCEF0-A653-0E44-A3EF-BA1671CFDB42}" presName="rootComposite" presStyleCnt="0"/>
      <dgm:spPr/>
    </dgm:pt>
    <dgm:pt modelId="{005B0AFC-8A88-5A4E-80B2-E67E8D9F1F22}" type="pres">
      <dgm:prSet presAssocID="{62CFCEF0-A653-0E44-A3EF-BA1671CFDB42}" presName="rootText" presStyleLbl="node3" presStyleIdx="2" presStyleCnt="10" custScaleY="285792" custLinFactY="-100000" custLinFactNeighborX="19412" custLinFactNeighborY="-118683">
        <dgm:presLayoutVars>
          <dgm:chPref val="3"/>
        </dgm:presLayoutVars>
      </dgm:prSet>
      <dgm:spPr/>
    </dgm:pt>
    <dgm:pt modelId="{73951204-4587-CD4F-9DF2-AC503EF868F1}" type="pres">
      <dgm:prSet presAssocID="{62CFCEF0-A653-0E44-A3EF-BA1671CFDB42}" presName="rootConnector" presStyleLbl="node3" presStyleIdx="2" presStyleCnt="10"/>
      <dgm:spPr/>
    </dgm:pt>
    <dgm:pt modelId="{75A844C2-09DD-9449-BA9C-2C73769A79EB}" type="pres">
      <dgm:prSet presAssocID="{62CFCEF0-A653-0E44-A3EF-BA1671CFDB42}" presName="hierChild4" presStyleCnt="0"/>
      <dgm:spPr/>
    </dgm:pt>
    <dgm:pt modelId="{3A21B773-2A60-F24F-8384-6C5AA0E026F6}" type="pres">
      <dgm:prSet presAssocID="{62CFCEF0-A653-0E44-A3EF-BA1671CFDB42}" presName="hierChild5" presStyleCnt="0"/>
      <dgm:spPr/>
    </dgm:pt>
    <dgm:pt modelId="{21FFE3E2-7A85-2E41-AE57-39CF65DCFB3A}" type="pres">
      <dgm:prSet presAssocID="{ACE1095D-2958-D940-8433-4BC4374FD718}" presName="hierChild5" presStyleCnt="0"/>
      <dgm:spPr/>
    </dgm:pt>
    <dgm:pt modelId="{14773EF6-3CB0-5949-8F9B-D644346C3594}" type="pres">
      <dgm:prSet presAssocID="{B68D1B9E-B773-6749-AB3D-1985EC47F0E3}" presName="Name37" presStyleLbl="parChTrans1D2" presStyleIdx="1" presStyleCnt="5"/>
      <dgm:spPr/>
    </dgm:pt>
    <dgm:pt modelId="{35B26BAD-E1DD-DE46-8EC1-6A0ABE80CB1A}" type="pres">
      <dgm:prSet presAssocID="{E3E7B609-5EBD-4041-AFE2-F40499E50C6D}" presName="hierRoot2" presStyleCnt="0">
        <dgm:presLayoutVars>
          <dgm:hierBranch val="init"/>
        </dgm:presLayoutVars>
      </dgm:prSet>
      <dgm:spPr/>
    </dgm:pt>
    <dgm:pt modelId="{558552BB-167C-2545-AD9C-D4B7124A6CC3}" type="pres">
      <dgm:prSet presAssocID="{E3E7B609-5EBD-4041-AFE2-F40499E50C6D}" presName="rootComposite" presStyleCnt="0"/>
      <dgm:spPr/>
    </dgm:pt>
    <dgm:pt modelId="{D6C39134-13DD-D043-B78C-5815767B5D0E}" type="pres">
      <dgm:prSet presAssocID="{E3E7B609-5EBD-4041-AFE2-F40499E50C6D}" presName="rootText" presStyleLbl="node2" presStyleIdx="1" presStyleCnt="4" custLinFactY="-83598" custLinFactNeighborX="34832" custLinFactNeighborY="-100000">
        <dgm:presLayoutVars>
          <dgm:chPref val="3"/>
        </dgm:presLayoutVars>
      </dgm:prSet>
      <dgm:spPr/>
    </dgm:pt>
    <dgm:pt modelId="{D1D51F42-345A-1D43-B665-16D1E614D66D}" type="pres">
      <dgm:prSet presAssocID="{E3E7B609-5EBD-4041-AFE2-F40499E50C6D}" presName="rootConnector" presStyleLbl="node2" presStyleIdx="1" presStyleCnt="4"/>
      <dgm:spPr/>
    </dgm:pt>
    <dgm:pt modelId="{E4F54111-0221-C745-9DC8-889544AEF539}" type="pres">
      <dgm:prSet presAssocID="{E3E7B609-5EBD-4041-AFE2-F40499E50C6D}" presName="hierChild4" presStyleCnt="0"/>
      <dgm:spPr/>
    </dgm:pt>
    <dgm:pt modelId="{C1C0EA59-4969-7B4D-AA18-B8828B6C1F30}" type="pres">
      <dgm:prSet presAssocID="{AAB05E28-038A-434E-ADE1-146536C253A4}" presName="Name37" presStyleLbl="parChTrans1D3" presStyleIdx="3" presStyleCnt="10"/>
      <dgm:spPr/>
    </dgm:pt>
    <dgm:pt modelId="{E6F521F7-73E6-9446-996A-8D6FFCB74C13}" type="pres">
      <dgm:prSet presAssocID="{E2AAFA76-767F-2A4F-8C69-D3DA03104FB6}" presName="hierRoot2" presStyleCnt="0">
        <dgm:presLayoutVars>
          <dgm:hierBranch val="init"/>
        </dgm:presLayoutVars>
      </dgm:prSet>
      <dgm:spPr/>
    </dgm:pt>
    <dgm:pt modelId="{13F9ADE6-3C15-EE42-B0D9-D9255A5C7C33}" type="pres">
      <dgm:prSet presAssocID="{E2AAFA76-767F-2A4F-8C69-D3DA03104FB6}" presName="rootComposite" presStyleCnt="0"/>
      <dgm:spPr/>
    </dgm:pt>
    <dgm:pt modelId="{293E5C4A-61DA-824E-AAAE-3339AC49F864}" type="pres">
      <dgm:prSet presAssocID="{E2AAFA76-767F-2A4F-8C69-D3DA03104FB6}" presName="rootText" presStyleLbl="node3" presStyleIdx="3" presStyleCnt="10" custScaleY="87458" custLinFactY="-88764" custLinFactNeighborX="34832" custLinFactNeighborY="-100000">
        <dgm:presLayoutVars>
          <dgm:chPref val="3"/>
        </dgm:presLayoutVars>
      </dgm:prSet>
      <dgm:spPr/>
    </dgm:pt>
    <dgm:pt modelId="{43CE9CE6-5A83-354E-99C4-4813C68FD24F}" type="pres">
      <dgm:prSet presAssocID="{E2AAFA76-767F-2A4F-8C69-D3DA03104FB6}" presName="rootConnector" presStyleLbl="node3" presStyleIdx="3" presStyleCnt="10"/>
      <dgm:spPr/>
    </dgm:pt>
    <dgm:pt modelId="{E31CDDC5-04F7-694C-94FE-F8EE6BD54487}" type="pres">
      <dgm:prSet presAssocID="{E2AAFA76-767F-2A4F-8C69-D3DA03104FB6}" presName="hierChild4" presStyleCnt="0"/>
      <dgm:spPr/>
    </dgm:pt>
    <dgm:pt modelId="{D49C3C68-04BF-F740-8A92-A423F7EEABC6}" type="pres">
      <dgm:prSet presAssocID="{E2AAFA76-767F-2A4F-8C69-D3DA03104FB6}" presName="hierChild5" presStyleCnt="0"/>
      <dgm:spPr/>
    </dgm:pt>
    <dgm:pt modelId="{466745F4-4B1F-6041-AE2D-266810947D6A}" type="pres">
      <dgm:prSet presAssocID="{8E1F5ED0-C178-CB4B-86F7-D54625B4C417}" presName="Name37" presStyleLbl="parChTrans1D3" presStyleIdx="4" presStyleCnt="10"/>
      <dgm:spPr/>
    </dgm:pt>
    <dgm:pt modelId="{D554DE71-72FF-624A-8C69-1D6189D3C6BA}" type="pres">
      <dgm:prSet presAssocID="{3765DDBF-C1AF-974E-B064-1FE74F18C277}" presName="hierRoot2" presStyleCnt="0">
        <dgm:presLayoutVars>
          <dgm:hierBranch val="init"/>
        </dgm:presLayoutVars>
      </dgm:prSet>
      <dgm:spPr/>
    </dgm:pt>
    <dgm:pt modelId="{932A5C75-C8E4-044F-92BD-001C14877B24}" type="pres">
      <dgm:prSet presAssocID="{3765DDBF-C1AF-974E-B064-1FE74F18C277}" presName="rootComposite" presStyleCnt="0"/>
      <dgm:spPr/>
    </dgm:pt>
    <dgm:pt modelId="{8A431E5A-32DF-E14E-B631-03AB4886776B}" type="pres">
      <dgm:prSet presAssocID="{3765DDBF-C1AF-974E-B064-1FE74F18C277}" presName="rootText" presStyleLbl="node3" presStyleIdx="4" presStyleCnt="10" custScaleY="87458" custLinFactY="-100000" custLinFactNeighborX="34832" custLinFactNeighborY="-104494">
        <dgm:presLayoutVars>
          <dgm:chPref val="3"/>
        </dgm:presLayoutVars>
      </dgm:prSet>
      <dgm:spPr/>
    </dgm:pt>
    <dgm:pt modelId="{BC1FECE3-45F9-1048-8823-6609541CFE64}" type="pres">
      <dgm:prSet presAssocID="{3765DDBF-C1AF-974E-B064-1FE74F18C277}" presName="rootConnector" presStyleLbl="node3" presStyleIdx="4" presStyleCnt="10"/>
      <dgm:spPr/>
    </dgm:pt>
    <dgm:pt modelId="{263DDC33-0E7E-134C-88C7-D0F410BFF4F7}" type="pres">
      <dgm:prSet presAssocID="{3765DDBF-C1AF-974E-B064-1FE74F18C277}" presName="hierChild4" presStyleCnt="0"/>
      <dgm:spPr/>
    </dgm:pt>
    <dgm:pt modelId="{5FD00772-5AE1-6F43-814D-086EE9B30AA4}" type="pres">
      <dgm:prSet presAssocID="{3765DDBF-C1AF-974E-B064-1FE74F18C277}" presName="hierChild5" presStyleCnt="0"/>
      <dgm:spPr/>
    </dgm:pt>
    <dgm:pt modelId="{B0C7DEBB-576D-6D49-B27F-5C41B0DB7CE2}" type="pres">
      <dgm:prSet presAssocID="{62DAC301-B030-674E-A14E-8E0C916857F6}" presName="Name37" presStyleLbl="parChTrans1D3" presStyleIdx="5" presStyleCnt="10"/>
      <dgm:spPr/>
    </dgm:pt>
    <dgm:pt modelId="{A09F2A5E-8C40-EF40-9665-89CBB2B6CFA3}" type="pres">
      <dgm:prSet presAssocID="{497EBB4E-47CF-FD44-9397-EB95C99C6E35}" presName="hierRoot2" presStyleCnt="0">
        <dgm:presLayoutVars>
          <dgm:hierBranch val="init"/>
        </dgm:presLayoutVars>
      </dgm:prSet>
      <dgm:spPr/>
    </dgm:pt>
    <dgm:pt modelId="{FFEF77BB-28AD-FE44-B36E-7FA55B322FFB}" type="pres">
      <dgm:prSet presAssocID="{497EBB4E-47CF-FD44-9397-EB95C99C6E35}" presName="rootComposite" presStyleCnt="0"/>
      <dgm:spPr/>
    </dgm:pt>
    <dgm:pt modelId="{B056BF1F-6D45-314E-B3FB-0A1CAB04419C}" type="pres">
      <dgm:prSet presAssocID="{497EBB4E-47CF-FD44-9397-EB95C99C6E35}" presName="rootText" presStyleLbl="node3" presStyleIdx="5" presStyleCnt="10" custScaleY="285791" custLinFactY="-100000" custLinFactNeighborX="34832" custLinFactNeighborY="-120224">
        <dgm:presLayoutVars>
          <dgm:chPref val="3"/>
        </dgm:presLayoutVars>
      </dgm:prSet>
      <dgm:spPr/>
    </dgm:pt>
    <dgm:pt modelId="{3C1FC8EA-260D-A241-AA6E-724362910727}" type="pres">
      <dgm:prSet presAssocID="{497EBB4E-47CF-FD44-9397-EB95C99C6E35}" presName="rootConnector" presStyleLbl="node3" presStyleIdx="5" presStyleCnt="10"/>
      <dgm:spPr/>
    </dgm:pt>
    <dgm:pt modelId="{D1458893-982B-D345-8D9B-4AAC8145BD38}" type="pres">
      <dgm:prSet presAssocID="{497EBB4E-47CF-FD44-9397-EB95C99C6E35}" presName="hierChild4" presStyleCnt="0"/>
      <dgm:spPr/>
    </dgm:pt>
    <dgm:pt modelId="{C279575B-7EE0-DC4B-83BF-DECE2FEA16DC}" type="pres">
      <dgm:prSet presAssocID="{497EBB4E-47CF-FD44-9397-EB95C99C6E35}" presName="hierChild5" presStyleCnt="0"/>
      <dgm:spPr/>
    </dgm:pt>
    <dgm:pt modelId="{394A82AF-E5FD-3D4D-BA83-95F088999B90}" type="pres">
      <dgm:prSet presAssocID="{E3E7B609-5EBD-4041-AFE2-F40499E50C6D}" presName="hierChild5" presStyleCnt="0"/>
      <dgm:spPr/>
    </dgm:pt>
    <dgm:pt modelId="{0576AC91-6606-D64C-B68D-C2223D6A2714}" type="pres">
      <dgm:prSet presAssocID="{3F2733F0-1B09-DC4A-A8B3-DF9B06A377AE}" presName="Name37" presStyleLbl="parChTrans1D2" presStyleIdx="2" presStyleCnt="5"/>
      <dgm:spPr/>
    </dgm:pt>
    <dgm:pt modelId="{A5029A38-A001-9D45-8CA2-CC765045A017}" type="pres">
      <dgm:prSet presAssocID="{D55F4C68-FD45-004E-833B-26C760073B1D}" presName="hierRoot2" presStyleCnt="0">
        <dgm:presLayoutVars>
          <dgm:hierBranch val="init"/>
        </dgm:presLayoutVars>
      </dgm:prSet>
      <dgm:spPr/>
    </dgm:pt>
    <dgm:pt modelId="{01B13206-766A-3847-BF5D-DCE42A264EE4}" type="pres">
      <dgm:prSet presAssocID="{D55F4C68-FD45-004E-833B-26C760073B1D}" presName="rootComposite" presStyleCnt="0"/>
      <dgm:spPr/>
    </dgm:pt>
    <dgm:pt modelId="{12662EA9-0C9B-3F44-86EC-77BD3055C21F}" type="pres">
      <dgm:prSet presAssocID="{D55F4C68-FD45-004E-833B-26C760073B1D}" presName="rootText" presStyleLbl="node2" presStyleIdx="2" presStyleCnt="4" custLinFactY="-83598" custLinFactNeighborX="50252" custLinFactNeighborY="-100000">
        <dgm:presLayoutVars>
          <dgm:chPref val="3"/>
        </dgm:presLayoutVars>
      </dgm:prSet>
      <dgm:spPr/>
    </dgm:pt>
    <dgm:pt modelId="{0FAE60C9-E811-2240-B669-44D1DEC77E45}" type="pres">
      <dgm:prSet presAssocID="{D55F4C68-FD45-004E-833B-26C760073B1D}" presName="rootConnector" presStyleLbl="node2" presStyleIdx="2" presStyleCnt="4"/>
      <dgm:spPr/>
    </dgm:pt>
    <dgm:pt modelId="{6412D337-0B77-6745-9700-FAF5A77DB8D1}" type="pres">
      <dgm:prSet presAssocID="{D55F4C68-FD45-004E-833B-26C760073B1D}" presName="hierChild4" presStyleCnt="0"/>
      <dgm:spPr/>
    </dgm:pt>
    <dgm:pt modelId="{3E11E0D0-C2B7-0246-A267-F984F159996C}" type="pres">
      <dgm:prSet presAssocID="{4D50B707-F6ED-6C4D-93DA-423D93AA91CC}" presName="Name37" presStyleLbl="parChTrans1D3" presStyleIdx="6" presStyleCnt="10"/>
      <dgm:spPr/>
    </dgm:pt>
    <dgm:pt modelId="{B0C3C51B-F9F4-4D4A-A779-F54A740F3F98}" type="pres">
      <dgm:prSet presAssocID="{2112D67B-1E26-4643-AF89-130692872904}" presName="hierRoot2" presStyleCnt="0">
        <dgm:presLayoutVars>
          <dgm:hierBranch val="init"/>
        </dgm:presLayoutVars>
      </dgm:prSet>
      <dgm:spPr/>
    </dgm:pt>
    <dgm:pt modelId="{31ACB758-E8CA-DE43-A31C-698203CD53E4}" type="pres">
      <dgm:prSet presAssocID="{2112D67B-1E26-4643-AF89-130692872904}" presName="rootComposite" presStyleCnt="0"/>
      <dgm:spPr/>
    </dgm:pt>
    <dgm:pt modelId="{F8EC6569-0CEF-554F-98BB-BFCB12FBDAF0}" type="pres">
      <dgm:prSet presAssocID="{2112D67B-1E26-4643-AF89-130692872904}" presName="rootText" presStyleLbl="node3" presStyleIdx="6" presStyleCnt="10" custScaleY="87458" custLinFactY="-88764" custLinFactNeighborX="50252" custLinFactNeighborY="-100000">
        <dgm:presLayoutVars>
          <dgm:chPref val="3"/>
        </dgm:presLayoutVars>
      </dgm:prSet>
      <dgm:spPr/>
    </dgm:pt>
    <dgm:pt modelId="{1AA5E8BC-1BDB-3E49-8202-4231F31CC4FB}" type="pres">
      <dgm:prSet presAssocID="{2112D67B-1E26-4643-AF89-130692872904}" presName="rootConnector" presStyleLbl="node3" presStyleIdx="6" presStyleCnt="10"/>
      <dgm:spPr/>
    </dgm:pt>
    <dgm:pt modelId="{11421B9F-815D-A04C-86D2-02604756BD40}" type="pres">
      <dgm:prSet presAssocID="{2112D67B-1E26-4643-AF89-130692872904}" presName="hierChild4" presStyleCnt="0"/>
      <dgm:spPr/>
    </dgm:pt>
    <dgm:pt modelId="{AA6C2B20-D013-1A40-B759-983C158B0AF8}" type="pres">
      <dgm:prSet presAssocID="{2112D67B-1E26-4643-AF89-130692872904}" presName="hierChild5" presStyleCnt="0"/>
      <dgm:spPr/>
    </dgm:pt>
    <dgm:pt modelId="{583F8847-C1F9-FF4D-9513-1579CCD20423}" type="pres">
      <dgm:prSet presAssocID="{F050AFA9-3BC8-8144-BE91-81CEFE39465C}" presName="Name37" presStyleLbl="parChTrans1D3" presStyleIdx="7" presStyleCnt="10"/>
      <dgm:spPr/>
    </dgm:pt>
    <dgm:pt modelId="{1682BAA8-56C9-9745-B785-DA76ABE5BEFA}" type="pres">
      <dgm:prSet presAssocID="{2944C053-9AED-564C-9DD4-8B6344B3F428}" presName="hierRoot2" presStyleCnt="0">
        <dgm:presLayoutVars>
          <dgm:hierBranch val="init"/>
        </dgm:presLayoutVars>
      </dgm:prSet>
      <dgm:spPr/>
    </dgm:pt>
    <dgm:pt modelId="{77D02CC3-AC0E-5B41-A516-488D2933EDCA}" type="pres">
      <dgm:prSet presAssocID="{2944C053-9AED-564C-9DD4-8B6344B3F428}" presName="rootComposite" presStyleCnt="0"/>
      <dgm:spPr/>
    </dgm:pt>
    <dgm:pt modelId="{1D99C963-D397-0948-B768-D716411DFC77}" type="pres">
      <dgm:prSet presAssocID="{2944C053-9AED-564C-9DD4-8B6344B3F428}" presName="rootText" presStyleLbl="node3" presStyleIdx="7" presStyleCnt="10" custScaleY="87458" custLinFactY="-100000" custLinFactNeighborX="50252" custLinFactNeighborY="-104494">
        <dgm:presLayoutVars>
          <dgm:chPref val="3"/>
        </dgm:presLayoutVars>
      </dgm:prSet>
      <dgm:spPr/>
    </dgm:pt>
    <dgm:pt modelId="{1C658A32-8F24-634B-A693-154DD4B2ADA3}" type="pres">
      <dgm:prSet presAssocID="{2944C053-9AED-564C-9DD4-8B6344B3F428}" presName="rootConnector" presStyleLbl="node3" presStyleIdx="7" presStyleCnt="10"/>
      <dgm:spPr/>
    </dgm:pt>
    <dgm:pt modelId="{3B02FE7D-07BA-6F44-B17F-DFA9B160A70C}" type="pres">
      <dgm:prSet presAssocID="{2944C053-9AED-564C-9DD4-8B6344B3F428}" presName="hierChild4" presStyleCnt="0"/>
      <dgm:spPr/>
    </dgm:pt>
    <dgm:pt modelId="{09158AEA-F77D-9947-AC1F-AAF60A70A50C}" type="pres">
      <dgm:prSet presAssocID="{2944C053-9AED-564C-9DD4-8B6344B3F428}" presName="hierChild5" presStyleCnt="0"/>
      <dgm:spPr/>
    </dgm:pt>
    <dgm:pt modelId="{8C184E4C-CB20-F94D-8640-080810D8459B}" type="pres">
      <dgm:prSet presAssocID="{92F09030-BCF1-6A46-A3CC-2F9880DF76A2}" presName="Name37" presStyleLbl="parChTrans1D3" presStyleIdx="8" presStyleCnt="10"/>
      <dgm:spPr/>
    </dgm:pt>
    <dgm:pt modelId="{A730DAAC-3A48-AD41-A5AF-FD9BFE427828}" type="pres">
      <dgm:prSet presAssocID="{FEE4306B-0127-7D48-9C8E-772D210ED1C3}" presName="hierRoot2" presStyleCnt="0">
        <dgm:presLayoutVars>
          <dgm:hierBranch val="init"/>
        </dgm:presLayoutVars>
      </dgm:prSet>
      <dgm:spPr/>
    </dgm:pt>
    <dgm:pt modelId="{75AD7D44-764E-1C48-96A5-DECC2377E810}" type="pres">
      <dgm:prSet presAssocID="{FEE4306B-0127-7D48-9C8E-772D210ED1C3}" presName="rootComposite" presStyleCnt="0"/>
      <dgm:spPr/>
    </dgm:pt>
    <dgm:pt modelId="{575883A1-84CB-6445-AF5E-A6435A809E32}" type="pres">
      <dgm:prSet presAssocID="{FEE4306B-0127-7D48-9C8E-772D210ED1C3}" presName="rootText" presStyleLbl="node3" presStyleIdx="8" presStyleCnt="10" custScaleY="286604" custLinFactY="-100000" custLinFactNeighborX="50252" custLinFactNeighborY="-120224">
        <dgm:presLayoutVars>
          <dgm:chPref val="3"/>
        </dgm:presLayoutVars>
      </dgm:prSet>
      <dgm:spPr/>
    </dgm:pt>
    <dgm:pt modelId="{81A6A38F-14C1-7F46-9CF1-1DB308456815}" type="pres">
      <dgm:prSet presAssocID="{FEE4306B-0127-7D48-9C8E-772D210ED1C3}" presName="rootConnector" presStyleLbl="node3" presStyleIdx="8" presStyleCnt="10"/>
      <dgm:spPr/>
    </dgm:pt>
    <dgm:pt modelId="{181B133B-DE5A-4847-A114-EDC0A052C732}" type="pres">
      <dgm:prSet presAssocID="{FEE4306B-0127-7D48-9C8E-772D210ED1C3}" presName="hierChild4" presStyleCnt="0"/>
      <dgm:spPr/>
    </dgm:pt>
    <dgm:pt modelId="{BED21F81-DEB4-6340-B51F-AF31823B6D77}" type="pres">
      <dgm:prSet presAssocID="{FEE4306B-0127-7D48-9C8E-772D210ED1C3}" presName="hierChild5" presStyleCnt="0"/>
      <dgm:spPr/>
    </dgm:pt>
    <dgm:pt modelId="{0EC1CDF1-03F7-9F4A-B557-B1BCABA06676}" type="pres">
      <dgm:prSet presAssocID="{D55F4C68-FD45-004E-833B-26C760073B1D}" presName="hierChild5" presStyleCnt="0"/>
      <dgm:spPr/>
    </dgm:pt>
    <dgm:pt modelId="{194A223A-36A9-B04F-86D0-503B42FA405E}" type="pres">
      <dgm:prSet presAssocID="{03C0DA3F-E8BE-694E-AC23-525ED450CD13}" presName="hierChild3" presStyleCnt="0"/>
      <dgm:spPr/>
    </dgm:pt>
    <dgm:pt modelId="{39F2699F-C455-BB45-AE47-6391B398630C}" type="pres">
      <dgm:prSet presAssocID="{339C1AE9-09B6-1E4C-91D3-BE3EC8550FAA}" presName="Name111" presStyleLbl="parChTrans1D2" presStyleIdx="3" presStyleCnt="5"/>
      <dgm:spPr/>
    </dgm:pt>
    <dgm:pt modelId="{6574843B-02A8-3A48-8EC8-0C8D07990B68}" type="pres">
      <dgm:prSet presAssocID="{83055B15-CDFF-E247-9E7C-DB8CE4724668}" presName="hierRoot3" presStyleCnt="0">
        <dgm:presLayoutVars>
          <dgm:hierBranch val="init"/>
        </dgm:presLayoutVars>
      </dgm:prSet>
      <dgm:spPr/>
    </dgm:pt>
    <dgm:pt modelId="{FE590998-1864-4141-9133-CC292155BEA7}" type="pres">
      <dgm:prSet presAssocID="{83055B15-CDFF-E247-9E7C-DB8CE4724668}" presName="rootComposite3" presStyleCnt="0"/>
      <dgm:spPr/>
    </dgm:pt>
    <dgm:pt modelId="{B5EF3124-A85A-704C-B676-D7C573482D5A}" type="pres">
      <dgm:prSet presAssocID="{83055B15-CDFF-E247-9E7C-DB8CE4724668}" presName="rootText3" presStyleLbl="asst1" presStyleIdx="0" presStyleCnt="1" custScaleX="102034" custScaleY="87458" custLinFactX="100000" custLinFactY="-100000" custLinFactNeighborX="106688" custLinFactNeighborY="-105719">
        <dgm:presLayoutVars>
          <dgm:chPref val="3"/>
        </dgm:presLayoutVars>
      </dgm:prSet>
      <dgm:spPr/>
    </dgm:pt>
    <dgm:pt modelId="{8CA10066-5DE2-DC4B-9B88-8CD03CBC5E11}" type="pres">
      <dgm:prSet presAssocID="{83055B15-CDFF-E247-9E7C-DB8CE4724668}" presName="rootConnector3" presStyleLbl="asst1" presStyleIdx="0" presStyleCnt="1"/>
      <dgm:spPr/>
    </dgm:pt>
    <dgm:pt modelId="{B7A92C16-037D-C044-996F-5C748F12A214}" type="pres">
      <dgm:prSet presAssocID="{83055B15-CDFF-E247-9E7C-DB8CE4724668}" presName="hierChild6" presStyleCnt="0"/>
      <dgm:spPr/>
    </dgm:pt>
    <dgm:pt modelId="{7D6E17B3-7369-6442-B601-11A63E742008}" type="pres">
      <dgm:prSet presAssocID="{83055B15-CDFF-E247-9E7C-DB8CE4724668}" presName="hierChild7" presStyleCnt="0"/>
      <dgm:spPr/>
    </dgm:pt>
    <dgm:pt modelId="{9DE2D91D-E402-9B49-A0C5-5CC397E6D694}" type="pres">
      <dgm:prSet presAssocID="{522EE27D-954F-ED40-8B95-CB9D103D16FD}" presName="hierRoot1" presStyleCnt="0">
        <dgm:presLayoutVars>
          <dgm:hierBranch val="init"/>
        </dgm:presLayoutVars>
      </dgm:prSet>
      <dgm:spPr/>
    </dgm:pt>
    <dgm:pt modelId="{62995B59-6A25-C14F-A3B1-8E6CC69AA87F}" type="pres">
      <dgm:prSet presAssocID="{522EE27D-954F-ED40-8B95-CB9D103D16FD}" presName="rootComposite1" presStyleCnt="0"/>
      <dgm:spPr/>
    </dgm:pt>
    <dgm:pt modelId="{80437656-76A1-704A-968A-7B7B88F98AA1}" type="pres">
      <dgm:prSet presAssocID="{522EE27D-954F-ED40-8B95-CB9D103D16FD}" presName="rootText1" presStyleLbl="node0" presStyleIdx="1" presStyleCnt="2" custScaleX="134040" custLinFactX="-97308" custLinFactY="381757" custLinFactNeighborX="-100000" custLinFactNeighborY="400000">
        <dgm:presLayoutVars>
          <dgm:chPref val="3"/>
        </dgm:presLayoutVars>
      </dgm:prSet>
      <dgm:spPr/>
    </dgm:pt>
    <dgm:pt modelId="{38AFBE1D-A82A-3C4B-9931-247E2C7AF8A3}" type="pres">
      <dgm:prSet presAssocID="{522EE27D-954F-ED40-8B95-CB9D103D16FD}" presName="rootConnector1" presStyleLbl="node1" presStyleIdx="0" presStyleCnt="0"/>
      <dgm:spPr/>
    </dgm:pt>
    <dgm:pt modelId="{6931018F-C45F-A341-A1E2-D9831DF92DF7}" type="pres">
      <dgm:prSet presAssocID="{522EE27D-954F-ED40-8B95-CB9D103D16FD}" presName="hierChild2" presStyleCnt="0"/>
      <dgm:spPr/>
    </dgm:pt>
    <dgm:pt modelId="{08C3FD23-DFE9-2540-861E-11D7E40F60FB}" type="pres">
      <dgm:prSet presAssocID="{F0B7E9BC-8D93-654E-BE45-E694AE9AC6DD}" presName="Name37" presStyleLbl="parChTrans1D2" presStyleIdx="4" presStyleCnt="5"/>
      <dgm:spPr/>
    </dgm:pt>
    <dgm:pt modelId="{869415AC-A961-E644-8525-A155D2349843}" type="pres">
      <dgm:prSet presAssocID="{819B3639-ECDF-164D-A633-7A33274BC364}" presName="hierRoot2" presStyleCnt="0">
        <dgm:presLayoutVars>
          <dgm:hierBranch val="init"/>
        </dgm:presLayoutVars>
      </dgm:prSet>
      <dgm:spPr/>
    </dgm:pt>
    <dgm:pt modelId="{DC64B574-853D-8443-B8D6-94A8E7765EAB}" type="pres">
      <dgm:prSet presAssocID="{819B3639-ECDF-164D-A633-7A33274BC364}" presName="rootComposite" presStyleCnt="0"/>
      <dgm:spPr/>
    </dgm:pt>
    <dgm:pt modelId="{DBCF278A-B758-8842-878A-43394AD37FD9}" type="pres">
      <dgm:prSet presAssocID="{819B3639-ECDF-164D-A633-7A33274BC364}" presName="rootText" presStyleLbl="node2" presStyleIdx="3" presStyleCnt="4" custScaleX="134102" custLinFactX="-97613" custLinFactY="385833" custLinFactNeighborX="-100000" custLinFactNeighborY="400000">
        <dgm:presLayoutVars>
          <dgm:chPref val="3"/>
        </dgm:presLayoutVars>
      </dgm:prSet>
      <dgm:spPr/>
    </dgm:pt>
    <dgm:pt modelId="{C4C85F75-493C-8045-B532-2451D3E24AB5}" type="pres">
      <dgm:prSet presAssocID="{819B3639-ECDF-164D-A633-7A33274BC364}" presName="rootConnector" presStyleLbl="node2" presStyleIdx="3" presStyleCnt="4"/>
      <dgm:spPr/>
    </dgm:pt>
    <dgm:pt modelId="{4BC870D5-13EA-E14E-AD76-E18DA279F82E}" type="pres">
      <dgm:prSet presAssocID="{819B3639-ECDF-164D-A633-7A33274BC364}" presName="hierChild4" presStyleCnt="0"/>
      <dgm:spPr/>
    </dgm:pt>
    <dgm:pt modelId="{1FFCB3E6-52CD-0D48-B690-6A043A9DFF98}" type="pres">
      <dgm:prSet presAssocID="{EDB04098-7956-DB41-BAA6-C12173B6311B}" presName="Name37" presStyleLbl="parChTrans1D3" presStyleIdx="9" presStyleCnt="10"/>
      <dgm:spPr/>
    </dgm:pt>
    <dgm:pt modelId="{1EB2B4AA-34D2-2D4C-B8F0-2131329B180D}" type="pres">
      <dgm:prSet presAssocID="{69612E83-2F1C-9D48-A42B-2B9C53427697}" presName="hierRoot2" presStyleCnt="0">
        <dgm:presLayoutVars>
          <dgm:hierBranch val="init"/>
        </dgm:presLayoutVars>
      </dgm:prSet>
      <dgm:spPr/>
    </dgm:pt>
    <dgm:pt modelId="{DE792C64-FD38-1E4B-9FA0-0C1BB77ADE9C}" type="pres">
      <dgm:prSet presAssocID="{69612E83-2F1C-9D48-A42B-2B9C53427697}" presName="rootComposite" presStyleCnt="0"/>
      <dgm:spPr/>
    </dgm:pt>
    <dgm:pt modelId="{7A723FD4-AC30-0D4C-BEEB-D250DE61CB05}" type="pres">
      <dgm:prSet presAssocID="{69612E83-2F1C-9D48-A42B-2B9C53427697}" presName="rootText" presStyleLbl="node3" presStyleIdx="9" presStyleCnt="10" custLinFactX="-74077" custLinFactY="389282" custLinFactNeighborX="-100000" custLinFactNeighborY="400000">
        <dgm:presLayoutVars>
          <dgm:chPref val="3"/>
        </dgm:presLayoutVars>
      </dgm:prSet>
      <dgm:spPr/>
    </dgm:pt>
    <dgm:pt modelId="{DC7DF395-41C8-3040-BC4C-56441916AF65}" type="pres">
      <dgm:prSet presAssocID="{69612E83-2F1C-9D48-A42B-2B9C53427697}" presName="rootConnector" presStyleLbl="node3" presStyleIdx="9" presStyleCnt="10"/>
      <dgm:spPr/>
    </dgm:pt>
    <dgm:pt modelId="{D705DC56-022E-6A4B-B5F2-858190050B1D}" type="pres">
      <dgm:prSet presAssocID="{69612E83-2F1C-9D48-A42B-2B9C53427697}" presName="hierChild4" presStyleCnt="0"/>
      <dgm:spPr/>
    </dgm:pt>
    <dgm:pt modelId="{38F90509-77B7-CB44-9D93-A925C6E9678A}" type="pres">
      <dgm:prSet presAssocID="{69612E83-2F1C-9D48-A42B-2B9C53427697}" presName="hierChild5" presStyleCnt="0"/>
      <dgm:spPr/>
    </dgm:pt>
    <dgm:pt modelId="{D180DEF6-3A38-3E49-9AC6-648FF492F723}" type="pres">
      <dgm:prSet presAssocID="{819B3639-ECDF-164D-A633-7A33274BC364}" presName="hierChild5" presStyleCnt="0"/>
      <dgm:spPr/>
    </dgm:pt>
    <dgm:pt modelId="{9BCB602A-9424-AB4D-9A19-FE3609FAE0D6}" type="pres">
      <dgm:prSet presAssocID="{522EE27D-954F-ED40-8B95-CB9D103D16FD}" presName="hierChild3" presStyleCnt="0"/>
      <dgm:spPr/>
    </dgm:pt>
  </dgm:ptLst>
  <dgm:cxnLst>
    <dgm:cxn modelId="{AD14BD00-EEB2-D74D-B2CE-E94E2A18D615}" type="presOf" srcId="{E3E7B609-5EBD-4041-AFE2-F40499E50C6D}" destId="{D6C39134-13DD-D043-B78C-5815767B5D0E}" srcOrd="0" destOrd="0" presId="urn:microsoft.com/office/officeart/2005/8/layout/orgChart1"/>
    <dgm:cxn modelId="{B69E8008-F0BC-4E40-839E-D17227C82AE6}" type="presOf" srcId="{FEE4306B-0127-7D48-9C8E-772D210ED1C3}" destId="{81A6A38F-14C1-7F46-9CF1-1DB308456815}" srcOrd="1" destOrd="0" presId="urn:microsoft.com/office/officeart/2005/8/layout/orgChart1"/>
    <dgm:cxn modelId="{216F790D-01A7-B644-AC04-2F5905DABE85}" type="presOf" srcId="{D55F4C68-FD45-004E-833B-26C760073B1D}" destId="{12662EA9-0C9B-3F44-86EC-77BD3055C21F}" srcOrd="0" destOrd="0" presId="urn:microsoft.com/office/officeart/2005/8/layout/orgChart1"/>
    <dgm:cxn modelId="{F501250F-3E60-9D4A-874B-7FE29A7CC0CC}" type="presOf" srcId="{03C0DA3F-E8BE-694E-AC23-525ED450CD13}" destId="{C35427F0-A6C0-7E4C-965F-7304EE556C80}" srcOrd="0" destOrd="0" presId="urn:microsoft.com/office/officeart/2005/8/layout/orgChart1"/>
    <dgm:cxn modelId="{552A7216-F4A6-9D44-84E0-F7F35036DA28}" srcId="{E3E7B609-5EBD-4041-AFE2-F40499E50C6D}" destId="{E2AAFA76-767F-2A4F-8C69-D3DA03104FB6}" srcOrd="0" destOrd="0" parTransId="{AAB05E28-038A-434E-ADE1-146536C253A4}" sibTransId="{61223DA5-1063-2A49-9489-5BA55EEA9B61}"/>
    <dgm:cxn modelId="{EF540223-7DA5-1D42-88EE-38894628296D}" type="presOf" srcId="{197062CC-1BE1-4041-A85C-C051C15224DA}" destId="{6AA8439E-31C7-364F-8819-411CCB225DBA}" srcOrd="0" destOrd="0" presId="urn:microsoft.com/office/officeart/2005/8/layout/orgChart1"/>
    <dgm:cxn modelId="{F92B2526-8660-DC43-9605-32376847CCBE}" srcId="{D55F4C68-FD45-004E-833B-26C760073B1D}" destId="{FEE4306B-0127-7D48-9C8E-772D210ED1C3}" srcOrd="2" destOrd="0" parTransId="{92F09030-BCF1-6A46-A3CC-2F9880DF76A2}" sibTransId="{1D6E75A2-9E3E-974A-9EA5-E881C4DEF4AA}"/>
    <dgm:cxn modelId="{E3E09926-646D-924E-BF25-D7828D64B5FC}" type="presOf" srcId="{8E1F5ED0-C178-CB4B-86F7-D54625B4C417}" destId="{466745F4-4B1F-6041-AE2D-266810947D6A}" srcOrd="0" destOrd="0" presId="urn:microsoft.com/office/officeart/2005/8/layout/orgChart1"/>
    <dgm:cxn modelId="{B3A86A27-53DE-FD4F-A7A7-7D9CAD8CFC8A}" srcId="{03C0DA3F-E8BE-694E-AC23-525ED450CD13}" destId="{83055B15-CDFF-E247-9E7C-DB8CE4724668}" srcOrd="0" destOrd="0" parTransId="{339C1AE9-09B6-1E4C-91D3-BE3EC8550FAA}" sibTransId="{E8938622-9C17-D74B-8EC6-E21B2E1BDD1C}"/>
    <dgm:cxn modelId="{BEB8EA29-3D63-0249-859D-7FC3BD8532CF}" srcId="{E3E7B609-5EBD-4041-AFE2-F40499E50C6D}" destId="{3765DDBF-C1AF-974E-B064-1FE74F18C277}" srcOrd="1" destOrd="0" parTransId="{8E1F5ED0-C178-CB4B-86F7-D54625B4C417}" sibTransId="{054026B5-9FEE-AF45-8A19-AA7B6C572EF7}"/>
    <dgm:cxn modelId="{5BE2CC2D-5BDF-1F40-930D-2D6148D4246D}" srcId="{D55F4C68-FD45-004E-833B-26C760073B1D}" destId="{2112D67B-1E26-4643-AF89-130692872904}" srcOrd="0" destOrd="0" parTransId="{4D50B707-F6ED-6C4D-93DA-423D93AA91CC}" sibTransId="{672005BA-6DFA-0842-BE7C-0E45B2841882}"/>
    <dgm:cxn modelId="{D8A93C38-AA32-3145-B41A-2BF6905CAB06}" type="presOf" srcId="{3765DDBF-C1AF-974E-B064-1FE74F18C277}" destId="{8A431E5A-32DF-E14E-B631-03AB4886776B}" srcOrd="0" destOrd="0" presId="urn:microsoft.com/office/officeart/2005/8/layout/orgChart1"/>
    <dgm:cxn modelId="{7567E038-BF77-194F-804C-7871922CC2B1}" type="presOf" srcId="{D55F4C68-FD45-004E-833B-26C760073B1D}" destId="{0FAE60C9-E811-2240-B669-44D1DEC77E45}" srcOrd="1" destOrd="0" presId="urn:microsoft.com/office/officeart/2005/8/layout/orgChart1"/>
    <dgm:cxn modelId="{E3F94E39-D565-F14D-B9A4-7CCED0C684D3}" srcId="{ACE1095D-2958-D940-8433-4BC4374FD718}" destId="{F47BA565-6DBB-D14A-95E7-18E99C887933}" srcOrd="0" destOrd="0" parTransId="{41F55FE9-360F-6C4F-9923-05E071907C44}" sibTransId="{B8F06AC8-EB3E-0543-BACD-4890E9479ED8}"/>
    <dgm:cxn modelId="{6D060A3B-FF22-E443-B816-8CC03E55A24A}" type="presOf" srcId="{3F2733F0-1B09-DC4A-A8B3-DF9B06A377AE}" destId="{0576AC91-6606-D64C-B68D-C2223D6A2714}" srcOrd="0" destOrd="0" presId="urn:microsoft.com/office/officeart/2005/8/layout/orgChart1"/>
    <dgm:cxn modelId="{29EC693C-718E-434F-B1BB-0101CE1099DA}" type="presOf" srcId="{E73D36D7-D496-7F43-A8D3-F2AA29151D86}" destId="{E03B98E5-A555-E94A-8871-557CBB074352}" srcOrd="0" destOrd="0" presId="urn:microsoft.com/office/officeart/2005/8/layout/orgChart1"/>
    <dgm:cxn modelId="{BD998C3C-06D5-1F42-80BC-2943234B255D}" type="presOf" srcId="{C7ADB633-05A4-4743-B00B-B4D0DEAD6FB7}" destId="{CFB1A6EC-B8F1-174A-A5A3-5EA372E489AA}" srcOrd="0" destOrd="0" presId="urn:microsoft.com/office/officeart/2005/8/layout/orgChart1"/>
    <dgm:cxn modelId="{CAF4483D-5988-F94D-A33A-9D5E0BFA075D}" type="presOf" srcId="{497EBB4E-47CF-FD44-9397-EB95C99C6E35}" destId="{3C1FC8EA-260D-A241-AA6E-724362910727}" srcOrd="1" destOrd="0" presId="urn:microsoft.com/office/officeart/2005/8/layout/orgChart1"/>
    <dgm:cxn modelId="{1A689942-72F1-5740-AF04-AB8A2806658F}" srcId="{03C0DA3F-E8BE-694E-AC23-525ED450CD13}" destId="{D55F4C68-FD45-004E-833B-26C760073B1D}" srcOrd="3" destOrd="0" parTransId="{3F2733F0-1B09-DC4A-A8B3-DF9B06A377AE}" sibTransId="{4236E5AA-C5F5-204E-BA41-FBB6F1E8E7B1}"/>
    <dgm:cxn modelId="{ABB90A49-C5F7-4B43-8B55-A9AE11B1E741}" type="presOf" srcId="{E2AAFA76-767F-2A4F-8C69-D3DA03104FB6}" destId="{293E5C4A-61DA-824E-AAAE-3339AC49F864}" srcOrd="0" destOrd="0" presId="urn:microsoft.com/office/officeart/2005/8/layout/orgChart1"/>
    <dgm:cxn modelId="{65AC334F-C180-104E-8805-3D83934A8C06}" type="presOf" srcId="{B68D1B9E-B773-6749-AB3D-1985EC47F0E3}" destId="{14773EF6-3CB0-5949-8F9B-D644346C3594}" srcOrd="0" destOrd="0" presId="urn:microsoft.com/office/officeart/2005/8/layout/orgChart1"/>
    <dgm:cxn modelId="{FBFF5551-33E6-3049-9824-FC0DE41A002F}" srcId="{ACE1095D-2958-D940-8433-4BC4374FD718}" destId="{62CFCEF0-A653-0E44-A3EF-BA1671CFDB42}" srcOrd="2" destOrd="0" parTransId="{197062CC-1BE1-4041-A85C-C051C15224DA}" sibTransId="{13752D43-2D35-2E4C-A529-FF324BA1AB2C}"/>
    <dgm:cxn modelId="{C7099153-2E88-E242-B488-DE98884EEF41}" srcId="{C7ADB633-05A4-4743-B00B-B4D0DEAD6FB7}" destId="{03C0DA3F-E8BE-694E-AC23-525ED450CD13}" srcOrd="0" destOrd="0" parTransId="{87068326-6DAD-124E-AF88-0294D775F20C}" sibTransId="{430EC558-8C6C-E44F-825C-6C96AC673AD4}"/>
    <dgm:cxn modelId="{BB0D265A-3A6F-2242-B53F-4CF6E4D3066A}" type="presOf" srcId="{EDB04098-7956-DB41-BAA6-C12173B6311B}" destId="{1FFCB3E6-52CD-0D48-B690-6A043A9DFF98}" srcOrd="0" destOrd="0" presId="urn:microsoft.com/office/officeart/2005/8/layout/orgChart1"/>
    <dgm:cxn modelId="{E82A065C-B863-7F4E-B444-CD296E0418F4}" type="presOf" srcId="{522EE27D-954F-ED40-8B95-CB9D103D16FD}" destId="{38AFBE1D-A82A-3C4B-9931-247E2C7AF8A3}" srcOrd="1" destOrd="0" presId="urn:microsoft.com/office/officeart/2005/8/layout/orgChart1"/>
    <dgm:cxn modelId="{0939585C-423B-CF49-A694-46878ECBF270}" type="presOf" srcId="{E73D36D7-D496-7F43-A8D3-F2AA29151D86}" destId="{90C37C5C-D79F-7F46-9526-0415F1607A9D}" srcOrd="1" destOrd="0" presId="urn:microsoft.com/office/officeart/2005/8/layout/orgChart1"/>
    <dgm:cxn modelId="{AD5E215E-009E-9249-8801-64AC8192AF7B}" type="presOf" srcId="{ACE1095D-2958-D940-8433-4BC4374FD718}" destId="{94726A48-39C4-5046-BF9A-B383E21DEA23}" srcOrd="0" destOrd="0" presId="urn:microsoft.com/office/officeart/2005/8/layout/orgChart1"/>
    <dgm:cxn modelId="{2284EA5E-5CCF-DD4E-A052-34C2287A78AE}" srcId="{E3E7B609-5EBD-4041-AFE2-F40499E50C6D}" destId="{497EBB4E-47CF-FD44-9397-EB95C99C6E35}" srcOrd="2" destOrd="0" parTransId="{62DAC301-B030-674E-A14E-8E0C916857F6}" sibTransId="{794CA49B-F5B8-0549-8784-4ED5FA3EC935}"/>
    <dgm:cxn modelId="{AE710462-44C0-424A-A954-0AB672F36555}" type="presOf" srcId="{69612E83-2F1C-9D48-A42B-2B9C53427697}" destId="{7A723FD4-AC30-0D4C-BEEB-D250DE61CB05}" srcOrd="0" destOrd="0" presId="urn:microsoft.com/office/officeart/2005/8/layout/orgChart1"/>
    <dgm:cxn modelId="{BD00946E-7E07-8644-BB32-828C0A68590F}" srcId="{819B3639-ECDF-164D-A633-7A33274BC364}" destId="{69612E83-2F1C-9D48-A42B-2B9C53427697}" srcOrd="0" destOrd="0" parTransId="{EDB04098-7956-DB41-BAA6-C12173B6311B}" sibTransId="{FE27781C-4C08-4040-A875-4A22538DC0B0}"/>
    <dgm:cxn modelId="{AD61F172-8D71-6A44-BE1B-D4432C840244}" type="presOf" srcId="{62CFCEF0-A653-0E44-A3EF-BA1671CFDB42}" destId="{73951204-4587-CD4F-9DF2-AC503EF868F1}" srcOrd="1" destOrd="0" presId="urn:microsoft.com/office/officeart/2005/8/layout/orgChart1"/>
    <dgm:cxn modelId="{B4F7B774-21C3-854C-905D-0671CEAD0793}" srcId="{D55F4C68-FD45-004E-833B-26C760073B1D}" destId="{2944C053-9AED-564C-9DD4-8B6344B3F428}" srcOrd="1" destOrd="0" parTransId="{F050AFA9-3BC8-8144-BE91-81CEFE39465C}" sibTransId="{A22806BB-E103-0F41-83EA-6F2347FDB106}"/>
    <dgm:cxn modelId="{9DA4EA75-2C8B-D54A-AB77-5CA023F68BE5}" type="presOf" srcId="{E2AAFA76-767F-2A4F-8C69-D3DA03104FB6}" destId="{43CE9CE6-5A83-354E-99C4-4813C68FD24F}" srcOrd="1" destOrd="0" presId="urn:microsoft.com/office/officeart/2005/8/layout/orgChart1"/>
    <dgm:cxn modelId="{91104A77-1C0E-A941-9F9A-9157B0991CA4}" type="presOf" srcId="{F0B7E9BC-8D93-654E-BE45-E694AE9AC6DD}" destId="{08C3FD23-DFE9-2540-861E-11D7E40F60FB}" srcOrd="0" destOrd="0" presId="urn:microsoft.com/office/officeart/2005/8/layout/orgChart1"/>
    <dgm:cxn modelId="{E4BCD277-88A0-4947-815D-1A6DFF48997A}" srcId="{03C0DA3F-E8BE-694E-AC23-525ED450CD13}" destId="{ACE1095D-2958-D940-8433-4BC4374FD718}" srcOrd="1" destOrd="0" parTransId="{655ADC00-F15C-BA48-97CE-FBB872D6F883}" sibTransId="{6C68004F-1474-5342-9827-F0CB586258F6}"/>
    <dgm:cxn modelId="{947F8D7D-1203-5A49-9F13-A415936E1372}" type="presOf" srcId="{62CFCEF0-A653-0E44-A3EF-BA1671CFDB42}" destId="{005B0AFC-8A88-5A4E-80B2-E67E8D9F1F22}" srcOrd="0" destOrd="0" presId="urn:microsoft.com/office/officeart/2005/8/layout/orgChart1"/>
    <dgm:cxn modelId="{41E3A87E-E950-2840-9C02-89340FC5D7EE}" type="presOf" srcId="{83055B15-CDFF-E247-9E7C-DB8CE4724668}" destId="{B5EF3124-A85A-704C-B676-D7C573482D5A}" srcOrd="0" destOrd="0" presId="urn:microsoft.com/office/officeart/2005/8/layout/orgChart1"/>
    <dgm:cxn modelId="{D4DECE80-1828-334C-A725-AEDBBAA27541}" type="presOf" srcId="{655ADC00-F15C-BA48-97CE-FBB872D6F883}" destId="{2D442D94-46EE-B74F-AA46-A76F0EEDF1EC}" srcOrd="0" destOrd="0" presId="urn:microsoft.com/office/officeart/2005/8/layout/orgChart1"/>
    <dgm:cxn modelId="{5E2F9981-472B-7549-8789-A114F5BE3338}" srcId="{03C0DA3F-E8BE-694E-AC23-525ED450CD13}" destId="{E3E7B609-5EBD-4041-AFE2-F40499E50C6D}" srcOrd="2" destOrd="0" parTransId="{B68D1B9E-B773-6749-AB3D-1985EC47F0E3}" sibTransId="{0A1B0057-DD3A-1644-AF17-B01580B427DD}"/>
    <dgm:cxn modelId="{7B4A0384-3FF8-4F46-BA05-4C062248FF03}" type="presOf" srcId="{522EE27D-954F-ED40-8B95-CB9D103D16FD}" destId="{80437656-76A1-704A-968A-7B7B88F98AA1}" srcOrd="0" destOrd="0" presId="urn:microsoft.com/office/officeart/2005/8/layout/orgChart1"/>
    <dgm:cxn modelId="{37F2D988-6884-7A4E-ACE8-57F84970FBEC}" type="presOf" srcId="{2944C053-9AED-564C-9DD4-8B6344B3F428}" destId="{1D99C963-D397-0948-B768-D716411DFC77}" srcOrd="0" destOrd="0" presId="urn:microsoft.com/office/officeart/2005/8/layout/orgChart1"/>
    <dgm:cxn modelId="{0085398B-30D2-6244-8356-497A31FFB93C}" type="presOf" srcId="{4D50B707-F6ED-6C4D-93DA-423D93AA91CC}" destId="{3E11E0D0-C2B7-0246-A267-F984F159996C}" srcOrd="0" destOrd="0" presId="urn:microsoft.com/office/officeart/2005/8/layout/orgChart1"/>
    <dgm:cxn modelId="{91D13D8B-51BF-BA4B-B302-2AA085EC1335}" type="presOf" srcId="{83055B15-CDFF-E247-9E7C-DB8CE4724668}" destId="{8CA10066-5DE2-DC4B-9B88-8CD03CBC5E11}" srcOrd="1" destOrd="0" presId="urn:microsoft.com/office/officeart/2005/8/layout/orgChart1"/>
    <dgm:cxn modelId="{79D21F90-FADD-AE4A-8D08-3747F9C1F361}" type="presOf" srcId="{819B3639-ECDF-164D-A633-7A33274BC364}" destId="{DBCF278A-B758-8842-878A-43394AD37FD9}" srcOrd="0" destOrd="0" presId="urn:microsoft.com/office/officeart/2005/8/layout/orgChart1"/>
    <dgm:cxn modelId="{A63EE794-D0DE-DE4A-BFC2-17FE4785CD57}" type="presOf" srcId="{AAB05E28-038A-434E-ADE1-146536C253A4}" destId="{C1C0EA59-4969-7B4D-AA18-B8828B6C1F30}" srcOrd="0" destOrd="0" presId="urn:microsoft.com/office/officeart/2005/8/layout/orgChart1"/>
    <dgm:cxn modelId="{7E49D7A0-1D41-754C-8087-2E282589C57C}" type="presOf" srcId="{F050AFA9-3BC8-8144-BE91-81CEFE39465C}" destId="{583F8847-C1F9-FF4D-9513-1579CCD20423}" srcOrd="0" destOrd="0" presId="urn:microsoft.com/office/officeart/2005/8/layout/orgChart1"/>
    <dgm:cxn modelId="{B62B28A2-D14E-6A49-B5C3-343005C81637}" type="presOf" srcId="{69612E83-2F1C-9D48-A42B-2B9C53427697}" destId="{DC7DF395-41C8-3040-BC4C-56441916AF65}" srcOrd="1" destOrd="0" presId="urn:microsoft.com/office/officeart/2005/8/layout/orgChart1"/>
    <dgm:cxn modelId="{E32CFAA6-A270-D84D-BCBE-2BF05D786C82}" type="presOf" srcId="{03C0DA3F-E8BE-694E-AC23-525ED450CD13}" destId="{E095B2EB-2EA4-F444-BA1D-9BEFEB88B662}" srcOrd="1" destOrd="0" presId="urn:microsoft.com/office/officeart/2005/8/layout/orgChart1"/>
    <dgm:cxn modelId="{95A66FA9-1DD8-1747-84A8-57FA26C4F5D4}" type="presOf" srcId="{2112D67B-1E26-4643-AF89-130692872904}" destId="{F8EC6569-0CEF-554F-98BB-BFCB12FBDAF0}" srcOrd="0" destOrd="0" presId="urn:microsoft.com/office/officeart/2005/8/layout/orgChart1"/>
    <dgm:cxn modelId="{7C7427AC-C14C-F14D-A38E-4910154B9F5F}" type="presOf" srcId="{F47BA565-6DBB-D14A-95E7-18E99C887933}" destId="{C2E21BE6-49A6-5245-80D9-65B4A8B02F71}" srcOrd="0" destOrd="0" presId="urn:microsoft.com/office/officeart/2005/8/layout/orgChart1"/>
    <dgm:cxn modelId="{7C97ECAE-0FCB-4E40-A3F2-D9BFF80D17E6}" srcId="{ACE1095D-2958-D940-8433-4BC4374FD718}" destId="{E73D36D7-D496-7F43-A8D3-F2AA29151D86}" srcOrd="1" destOrd="0" parTransId="{AAFB3B33-1E39-F340-8399-055783567133}" sibTransId="{F74C8528-29B7-E94E-B439-519E11A5521C}"/>
    <dgm:cxn modelId="{18B80BAF-D36E-2B46-A5A4-E965129E128E}" type="presOf" srcId="{E3E7B609-5EBD-4041-AFE2-F40499E50C6D}" destId="{D1D51F42-345A-1D43-B665-16D1E614D66D}" srcOrd="1" destOrd="0" presId="urn:microsoft.com/office/officeart/2005/8/layout/orgChart1"/>
    <dgm:cxn modelId="{2C94F7BE-90A9-444B-A4A1-E0F239C3C868}" type="presOf" srcId="{2112D67B-1E26-4643-AF89-130692872904}" destId="{1AA5E8BC-1BDB-3E49-8202-4231F31CC4FB}" srcOrd="1" destOrd="0" presId="urn:microsoft.com/office/officeart/2005/8/layout/orgChart1"/>
    <dgm:cxn modelId="{E14DC8C0-4301-8341-BA40-404D5F1C6808}" type="presOf" srcId="{92F09030-BCF1-6A46-A3CC-2F9880DF76A2}" destId="{8C184E4C-CB20-F94D-8640-080810D8459B}" srcOrd="0" destOrd="0" presId="urn:microsoft.com/office/officeart/2005/8/layout/orgChart1"/>
    <dgm:cxn modelId="{3B8CC0C1-06F8-A543-8D09-563766FDF719}" type="presOf" srcId="{497EBB4E-47CF-FD44-9397-EB95C99C6E35}" destId="{B056BF1F-6D45-314E-B3FB-0A1CAB04419C}" srcOrd="0" destOrd="0" presId="urn:microsoft.com/office/officeart/2005/8/layout/orgChart1"/>
    <dgm:cxn modelId="{989F96C7-0FCE-FC4A-B323-9D14E4A39BB4}" srcId="{522EE27D-954F-ED40-8B95-CB9D103D16FD}" destId="{819B3639-ECDF-164D-A633-7A33274BC364}" srcOrd="0" destOrd="0" parTransId="{F0B7E9BC-8D93-654E-BE45-E694AE9AC6DD}" sibTransId="{3798995E-9819-8D48-8924-2F70B0170699}"/>
    <dgm:cxn modelId="{D2B3D8C7-10A6-004D-B89A-896B3B05967E}" type="presOf" srcId="{AAFB3B33-1E39-F340-8399-055783567133}" destId="{C3C0570B-FB88-A44B-8B7C-89B6E15B4490}" srcOrd="0" destOrd="0" presId="urn:microsoft.com/office/officeart/2005/8/layout/orgChart1"/>
    <dgm:cxn modelId="{E5D9F5CB-7DFD-2347-BFF5-1E8F666EDEB7}" type="presOf" srcId="{819B3639-ECDF-164D-A633-7A33274BC364}" destId="{C4C85F75-493C-8045-B532-2451D3E24AB5}" srcOrd="1" destOrd="0" presId="urn:microsoft.com/office/officeart/2005/8/layout/orgChart1"/>
    <dgm:cxn modelId="{F3C385D3-5A97-CF41-9BB3-DF9027ED343D}" type="presOf" srcId="{ACE1095D-2958-D940-8433-4BC4374FD718}" destId="{BC0B16FB-4F86-A041-9386-39B75FFFBBBF}" srcOrd="1" destOrd="0" presId="urn:microsoft.com/office/officeart/2005/8/layout/orgChart1"/>
    <dgm:cxn modelId="{3F50C1DE-90C9-CF46-8506-7538224FED1D}" type="presOf" srcId="{3765DDBF-C1AF-974E-B064-1FE74F18C277}" destId="{BC1FECE3-45F9-1048-8823-6609541CFE64}" srcOrd="1" destOrd="0" presId="urn:microsoft.com/office/officeart/2005/8/layout/orgChart1"/>
    <dgm:cxn modelId="{5912CAE2-7A23-7B4D-B346-3E195AF0724B}" srcId="{C7ADB633-05A4-4743-B00B-B4D0DEAD6FB7}" destId="{522EE27D-954F-ED40-8B95-CB9D103D16FD}" srcOrd="1" destOrd="0" parTransId="{B8698048-D39F-6E41-B71E-B67A869D12F6}" sibTransId="{8FB2E537-EFEB-5748-9C41-18C1E5DD8ACA}"/>
    <dgm:cxn modelId="{54941DE6-2F79-DE49-AF3B-D9A01BF93990}" type="presOf" srcId="{62DAC301-B030-674E-A14E-8E0C916857F6}" destId="{B0C7DEBB-576D-6D49-B27F-5C41B0DB7CE2}" srcOrd="0" destOrd="0" presId="urn:microsoft.com/office/officeart/2005/8/layout/orgChart1"/>
    <dgm:cxn modelId="{ECC7FCE9-632E-244D-98C7-FB8B3B85429D}" type="presOf" srcId="{2944C053-9AED-564C-9DD4-8B6344B3F428}" destId="{1C658A32-8F24-634B-A693-154DD4B2ADA3}" srcOrd="1" destOrd="0" presId="urn:microsoft.com/office/officeart/2005/8/layout/orgChart1"/>
    <dgm:cxn modelId="{D59BB6EA-4660-4B48-A0A3-512DD09C749F}" type="presOf" srcId="{41F55FE9-360F-6C4F-9923-05E071907C44}" destId="{36C628B8-5A27-A24E-8CBC-D9C29437FBC8}" srcOrd="0" destOrd="0" presId="urn:microsoft.com/office/officeart/2005/8/layout/orgChart1"/>
    <dgm:cxn modelId="{C1FC90EE-8D30-7B4D-BABE-BB0962832CBA}" type="presOf" srcId="{F47BA565-6DBB-D14A-95E7-18E99C887933}" destId="{3EC2AA57-4B47-4145-8BB8-5FAD9D5A756F}" srcOrd="1" destOrd="0" presId="urn:microsoft.com/office/officeart/2005/8/layout/orgChart1"/>
    <dgm:cxn modelId="{A6D607F8-A0CC-1D47-813B-CEC7219C289E}" type="presOf" srcId="{339C1AE9-09B6-1E4C-91D3-BE3EC8550FAA}" destId="{39F2699F-C455-BB45-AE47-6391B398630C}" srcOrd="0" destOrd="0" presId="urn:microsoft.com/office/officeart/2005/8/layout/orgChart1"/>
    <dgm:cxn modelId="{D101A9F8-467A-514B-873B-FCBBF3E74420}" type="presOf" srcId="{FEE4306B-0127-7D48-9C8E-772D210ED1C3}" destId="{575883A1-84CB-6445-AF5E-A6435A809E32}" srcOrd="0" destOrd="0" presId="urn:microsoft.com/office/officeart/2005/8/layout/orgChart1"/>
    <dgm:cxn modelId="{DF4DAA4F-790C-E145-A94E-AA579D2DB068}" type="presParOf" srcId="{CFB1A6EC-B8F1-174A-A5A3-5EA372E489AA}" destId="{03389B9E-4E75-4C4F-A0C7-0FA251661161}" srcOrd="0" destOrd="0" presId="urn:microsoft.com/office/officeart/2005/8/layout/orgChart1"/>
    <dgm:cxn modelId="{875743EF-957C-1542-9663-8D756FB78E71}" type="presParOf" srcId="{03389B9E-4E75-4C4F-A0C7-0FA251661161}" destId="{053B8E1B-416C-E24D-881F-3D547F0A79FE}" srcOrd="0" destOrd="0" presId="urn:microsoft.com/office/officeart/2005/8/layout/orgChart1"/>
    <dgm:cxn modelId="{96CB651D-80C2-5343-ABC0-93F657BE82C6}" type="presParOf" srcId="{053B8E1B-416C-E24D-881F-3D547F0A79FE}" destId="{C35427F0-A6C0-7E4C-965F-7304EE556C80}" srcOrd="0" destOrd="0" presId="urn:microsoft.com/office/officeart/2005/8/layout/orgChart1"/>
    <dgm:cxn modelId="{F9AC5522-AC0A-8543-9E23-83CF8984AA17}" type="presParOf" srcId="{053B8E1B-416C-E24D-881F-3D547F0A79FE}" destId="{E095B2EB-2EA4-F444-BA1D-9BEFEB88B662}" srcOrd="1" destOrd="0" presId="urn:microsoft.com/office/officeart/2005/8/layout/orgChart1"/>
    <dgm:cxn modelId="{61D460BC-9B60-E249-B230-96AD75629F1B}" type="presParOf" srcId="{03389B9E-4E75-4C4F-A0C7-0FA251661161}" destId="{A33C3172-524E-A64D-8A18-F78CB6681A43}" srcOrd="1" destOrd="0" presId="urn:microsoft.com/office/officeart/2005/8/layout/orgChart1"/>
    <dgm:cxn modelId="{6567AE85-7C21-6247-AF40-3D97A9B2184A}" type="presParOf" srcId="{A33C3172-524E-A64D-8A18-F78CB6681A43}" destId="{2D442D94-46EE-B74F-AA46-A76F0EEDF1EC}" srcOrd="0" destOrd="0" presId="urn:microsoft.com/office/officeart/2005/8/layout/orgChart1"/>
    <dgm:cxn modelId="{8C84C8DE-EA73-1247-8D18-5453DEAA3F3D}" type="presParOf" srcId="{A33C3172-524E-A64D-8A18-F78CB6681A43}" destId="{3296A63D-E539-AF47-880E-38A3832F7664}" srcOrd="1" destOrd="0" presId="urn:microsoft.com/office/officeart/2005/8/layout/orgChart1"/>
    <dgm:cxn modelId="{BDAEBDED-33AF-104D-AF62-96514178311A}" type="presParOf" srcId="{3296A63D-E539-AF47-880E-38A3832F7664}" destId="{0979AA66-97EB-154A-B94E-15CB9D34573F}" srcOrd="0" destOrd="0" presId="urn:microsoft.com/office/officeart/2005/8/layout/orgChart1"/>
    <dgm:cxn modelId="{75763AE0-82B0-5149-873B-2753775A801B}" type="presParOf" srcId="{0979AA66-97EB-154A-B94E-15CB9D34573F}" destId="{94726A48-39C4-5046-BF9A-B383E21DEA23}" srcOrd="0" destOrd="0" presId="urn:microsoft.com/office/officeart/2005/8/layout/orgChart1"/>
    <dgm:cxn modelId="{A5B866A8-C442-7945-AA56-31F5718B36C8}" type="presParOf" srcId="{0979AA66-97EB-154A-B94E-15CB9D34573F}" destId="{BC0B16FB-4F86-A041-9386-39B75FFFBBBF}" srcOrd="1" destOrd="0" presId="urn:microsoft.com/office/officeart/2005/8/layout/orgChart1"/>
    <dgm:cxn modelId="{BF2F53A0-A2DE-AF49-A5B2-87FB6B917A80}" type="presParOf" srcId="{3296A63D-E539-AF47-880E-38A3832F7664}" destId="{55A30218-0906-CE41-8D09-BB43A776FB68}" srcOrd="1" destOrd="0" presId="urn:microsoft.com/office/officeart/2005/8/layout/orgChart1"/>
    <dgm:cxn modelId="{39220687-C416-154D-B970-A3F861514A86}" type="presParOf" srcId="{55A30218-0906-CE41-8D09-BB43A776FB68}" destId="{36C628B8-5A27-A24E-8CBC-D9C29437FBC8}" srcOrd="0" destOrd="0" presId="urn:microsoft.com/office/officeart/2005/8/layout/orgChart1"/>
    <dgm:cxn modelId="{816EA8C6-F6A4-3A46-830F-1B82610FC6D6}" type="presParOf" srcId="{55A30218-0906-CE41-8D09-BB43A776FB68}" destId="{0AFD6CB7-7BD5-B44A-95B5-4388B7F83423}" srcOrd="1" destOrd="0" presId="urn:microsoft.com/office/officeart/2005/8/layout/orgChart1"/>
    <dgm:cxn modelId="{B48EB8E4-7D6D-A749-951E-925D729224A7}" type="presParOf" srcId="{0AFD6CB7-7BD5-B44A-95B5-4388B7F83423}" destId="{E494EAAC-279D-A444-920C-1A09F7925735}" srcOrd="0" destOrd="0" presId="urn:microsoft.com/office/officeart/2005/8/layout/orgChart1"/>
    <dgm:cxn modelId="{E7EF2601-55A5-3046-BB6A-169F809F791B}" type="presParOf" srcId="{E494EAAC-279D-A444-920C-1A09F7925735}" destId="{C2E21BE6-49A6-5245-80D9-65B4A8B02F71}" srcOrd="0" destOrd="0" presId="urn:microsoft.com/office/officeart/2005/8/layout/orgChart1"/>
    <dgm:cxn modelId="{64A984C0-6F1D-6843-B70A-F2D10CEBFECF}" type="presParOf" srcId="{E494EAAC-279D-A444-920C-1A09F7925735}" destId="{3EC2AA57-4B47-4145-8BB8-5FAD9D5A756F}" srcOrd="1" destOrd="0" presId="urn:microsoft.com/office/officeart/2005/8/layout/orgChart1"/>
    <dgm:cxn modelId="{7A84BEA3-F18A-6A40-82D5-A9A802E1D1E1}" type="presParOf" srcId="{0AFD6CB7-7BD5-B44A-95B5-4388B7F83423}" destId="{BDBC13EE-88A5-E048-B7A9-CF4338D6F76B}" srcOrd="1" destOrd="0" presId="urn:microsoft.com/office/officeart/2005/8/layout/orgChart1"/>
    <dgm:cxn modelId="{9901149E-0265-4845-8E28-111C7F717574}" type="presParOf" srcId="{0AFD6CB7-7BD5-B44A-95B5-4388B7F83423}" destId="{DEE22CA0-1E7F-7542-993D-32AD6F60731E}" srcOrd="2" destOrd="0" presId="urn:microsoft.com/office/officeart/2005/8/layout/orgChart1"/>
    <dgm:cxn modelId="{BAFB1439-40AC-5B49-92DD-732925F9215F}" type="presParOf" srcId="{55A30218-0906-CE41-8D09-BB43A776FB68}" destId="{C3C0570B-FB88-A44B-8B7C-89B6E15B4490}" srcOrd="2" destOrd="0" presId="urn:microsoft.com/office/officeart/2005/8/layout/orgChart1"/>
    <dgm:cxn modelId="{5689F6F8-5DDB-4B42-80D2-469A7184359F}" type="presParOf" srcId="{55A30218-0906-CE41-8D09-BB43A776FB68}" destId="{1D75CDEC-D921-D548-BA3C-B9605DD194C3}" srcOrd="3" destOrd="0" presId="urn:microsoft.com/office/officeart/2005/8/layout/orgChart1"/>
    <dgm:cxn modelId="{ED393109-A661-E44D-AE74-FF48449ADF82}" type="presParOf" srcId="{1D75CDEC-D921-D548-BA3C-B9605DD194C3}" destId="{3290C4F2-4DC9-F647-BD98-D3205E0F9995}" srcOrd="0" destOrd="0" presId="urn:microsoft.com/office/officeart/2005/8/layout/orgChart1"/>
    <dgm:cxn modelId="{BB6F8465-3177-9B41-B092-9A13A08A6CE1}" type="presParOf" srcId="{3290C4F2-4DC9-F647-BD98-D3205E0F9995}" destId="{E03B98E5-A555-E94A-8871-557CBB074352}" srcOrd="0" destOrd="0" presId="urn:microsoft.com/office/officeart/2005/8/layout/orgChart1"/>
    <dgm:cxn modelId="{F6FDA3FD-7145-7B46-9565-EE81A110288E}" type="presParOf" srcId="{3290C4F2-4DC9-F647-BD98-D3205E0F9995}" destId="{90C37C5C-D79F-7F46-9526-0415F1607A9D}" srcOrd="1" destOrd="0" presId="urn:microsoft.com/office/officeart/2005/8/layout/orgChart1"/>
    <dgm:cxn modelId="{42710280-96D1-9340-9313-BA721D788106}" type="presParOf" srcId="{1D75CDEC-D921-D548-BA3C-B9605DD194C3}" destId="{1A1BD01D-1D02-5D48-B72A-DC3C3A33B574}" srcOrd="1" destOrd="0" presId="urn:microsoft.com/office/officeart/2005/8/layout/orgChart1"/>
    <dgm:cxn modelId="{8AC0A0F4-E8AD-3A4D-884C-8F2BB3FA96C7}" type="presParOf" srcId="{1D75CDEC-D921-D548-BA3C-B9605DD194C3}" destId="{0B06EB13-D9E2-3E4E-A485-75743B4849AC}" srcOrd="2" destOrd="0" presId="urn:microsoft.com/office/officeart/2005/8/layout/orgChart1"/>
    <dgm:cxn modelId="{D75D7271-2B2D-664D-BDB7-1DF416465D9A}" type="presParOf" srcId="{55A30218-0906-CE41-8D09-BB43A776FB68}" destId="{6AA8439E-31C7-364F-8819-411CCB225DBA}" srcOrd="4" destOrd="0" presId="urn:microsoft.com/office/officeart/2005/8/layout/orgChart1"/>
    <dgm:cxn modelId="{39CD2614-ABE0-FC45-B432-A31A69F22EDF}" type="presParOf" srcId="{55A30218-0906-CE41-8D09-BB43A776FB68}" destId="{0EECCA33-0341-F141-B305-F87C7FDB514D}" srcOrd="5" destOrd="0" presId="urn:microsoft.com/office/officeart/2005/8/layout/orgChart1"/>
    <dgm:cxn modelId="{E9CD4B50-3B69-BA49-8969-5C398CE7BB2B}" type="presParOf" srcId="{0EECCA33-0341-F141-B305-F87C7FDB514D}" destId="{003370D4-4490-8844-BA99-94D37EBC0A37}" srcOrd="0" destOrd="0" presId="urn:microsoft.com/office/officeart/2005/8/layout/orgChart1"/>
    <dgm:cxn modelId="{797C3F44-7E19-A94C-AD5C-049B06F31092}" type="presParOf" srcId="{003370D4-4490-8844-BA99-94D37EBC0A37}" destId="{005B0AFC-8A88-5A4E-80B2-E67E8D9F1F22}" srcOrd="0" destOrd="0" presId="urn:microsoft.com/office/officeart/2005/8/layout/orgChart1"/>
    <dgm:cxn modelId="{649A5175-60FF-5248-B2EF-BF59CF58BA4E}" type="presParOf" srcId="{003370D4-4490-8844-BA99-94D37EBC0A37}" destId="{73951204-4587-CD4F-9DF2-AC503EF868F1}" srcOrd="1" destOrd="0" presId="urn:microsoft.com/office/officeart/2005/8/layout/orgChart1"/>
    <dgm:cxn modelId="{2BF233D2-C267-2644-AD97-7A673C2B0136}" type="presParOf" srcId="{0EECCA33-0341-F141-B305-F87C7FDB514D}" destId="{75A844C2-09DD-9449-BA9C-2C73769A79EB}" srcOrd="1" destOrd="0" presId="urn:microsoft.com/office/officeart/2005/8/layout/orgChart1"/>
    <dgm:cxn modelId="{58E929B5-70D8-7049-8474-3C9AE86EEFB8}" type="presParOf" srcId="{0EECCA33-0341-F141-B305-F87C7FDB514D}" destId="{3A21B773-2A60-F24F-8384-6C5AA0E026F6}" srcOrd="2" destOrd="0" presId="urn:microsoft.com/office/officeart/2005/8/layout/orgChart1"/>
    <dgm:cxn modelId="{566B1782-0C89-5642-965C-CC35914E9912}" type="presParOf" srcId="{3296A63D-E539-AF47-880E-38A3832F7664}" destId="{21FFE3E2-7A85-2E41-AE57-39CF65DCFB3A}" srcOrd="2" destOrd="0" presId="urn:microsoft.com/office/officeart/2005/8/layout/orgChart1"/>
    <dgm:cxn modelId="{E28BD516-34A9-D248-9C3C-ADD5EFF80FD2}" type="presParOf" srcId="{A33C3172-524E-A64D-8A18-F78CB6681A43}" destId="{14773EF6-3CB0-5949-8F9B-D644346C3594}" srcOrd="2" destOrd="0" presId="urn:microsoft.com/office/officeart/2005/8/layout/orgChart1"/>
    <dgm:cxn modelId="{B6E81BD0-749B-734D-A0E1-EBD9F6DCAE13}" type="presParOf" srcId="{A33C3172-524E-A64D-8A18-F78CB6681A43}" destId="{35B26BAD-E1DD-DE46-8EC1-6A0ABE80CB1A}" srcOrd="3" destOrd="0" presId="urn:microsoft.com/office/officeart/2005/8/layout/orgChart1"/>
    <dgm:cxn modelId="{411D3E1B-1B09-FE4F-9F6A-72299DB9F20C}" type="presParOf" srcId="{35B26BAD-E1DD-DE46-8EC1-6A0ABE80CB1A}" destId="{558552BB-167C-2545-AD9C-D4B7124A6CC3}" srcOrd="0" destOrd="0" presId="urn:microsoft.com/office/officeart/2005/8/layout/orgChart1"/>
    <dgm:cxn modelId="{E399944E-26E1-CD49-A5DA-3FDAEDF09C59}" type="presParOf" srcId="{558552BB-167C-2545-AD9C-D4B7124A6CC3}" destId="{D6C39134-13DD-D043-B78C-5815767B5D0E}" srcOrd="0" destOrd="0" presId="urn:microsoft.com/office/officeart/2005/8/layout/orgChart1"/>
    <dgm:cxn modelId="{2EFE81D8-F9D9-BF47-9BDC-7D336FD925FC}" type="presParOf" srcId="{558552BB-167C-2545-AD9C-D4B7124A6CC3}" destId="{D1D51F42-345A-1D43-B665-16D1E614D66D}" srcOrd="1" destOrd="0" presId="urn:microsoft.com/office/officeart/2005/8/layout/orgChart1"/>
    <dgm:cxn modelId="{3978F951-2321-ED4F-8337-BFDE82DC4BB3}" type="presParOf" srcId="{35B26BAD-E1DD-DE46-8EC1-6A0ABE80CB1A}" destId="{E4F54111-0221-C745-9DC8-889544AEF539}" srcOrd="1" destOrd="0" presId="urn:microsoft.com/office/officeart/2005/8/layout/orgChart1"/>
    <dgm:cxn modelId="{C9FD1178-A071-9649-98AB-CB52C34B3852}" type="presParOf" srcId="{E4F54111-0221-C745-9DC8-889544AEF539}" destId="{C1C0EA59-4969-7B4D-AA18-B8828B6C1F30}" srcOrd="0" destOrd="0" presId="urn:microsoft.com/office/officeart/2005/8/layout/orgChart1"/>
    <dgm:cxn modelId="{AF842CEF-8575-824E-A488-387623C193C6}" type="presParOf" srcId="{E4F54111-0221-C745-9DC8-889544AEF539}" destId="{E6F521F7-73E6-9446-996A-8D6FFCB74C13}" srcOrd="1" destOrd="0" presId="urn:microsoft.com/office/officeart/2005/8/layout/orgChart1"/>
    <dgm:cxn modelId="{7D52F041-111A-EA4D-A4EC-8307C27146FC}" type="presParOf" srcId="{E6F521F7-73E6-9446-996A-8D6FFCB74C13}" destId="{13F9ADE6-3C15-EE42-B0D9-D9255A5C7C33}" srcOrd="0" destOrd="0" presId="urn:microsoft.com/office/officeart/2005/8/layout/orgChart1"/>
    <dgm:cxn modelId="{2F6535C4-2C99-9742-80DF-A9C91ACD4B57}" type="presParOf" srcId="{13F9ADE6-3C15-EE42-B0D9-D9255A5C7C33}" destId="{293E5C4A-61DA-824E-AAAE-3339AC49F864}" srcOrd="0" destOrd="0" presId="urn:microsoft.com/office/officeart/2005/8/layout/orgChart1"/>
    <dgm:cxn modelId="{98E5DF23-FCB5-E34F-BF4B-1F425F8C5FE9}" type="presParOf" srcId="{13F9ADE6-3C15-EE42-B0D9-D9255A5C7C33}" destId="{43CE9CE6-5A83-354E-99C4-4813C68FD24F}" srcOrd="1" destOrd="0" presId="urn:microsoft.com/office/officeart/2005/8/layout/orgChart1"/>
    <dgm:cxn modelId="{79C8531D-2802-784B-89FE-62A6D5FE3368}" type="presParOf" srcId="{E6F521F7-73E6-9446-996A-8D6FFCB74C13}" destId="{E31CDDC5-04F7-694C-94FE-F8EE6BD54487}" srcOrd="1" destOrd="0" presId="urn:microsoft.com/office/officeart/2005/8/layout/orgChart1"/>
    <dgm:cxn modelId="{E66038F6-D499-BB44-B2A8-10F78186598E}" type="presParOf" srcId="{E6F521F7-73E6-9446-996A-8D6FFCB74C13}" destId="{D49C3C68-04BF-F740-8A92-A423F7EEABC6}" srcOrd="2" destOrd="0" presId="urn:microsoft.com/office/officeart/2005/8/layout/orgChart1"/>
    <dgm:cxn modelId="{97F010D5-6B0D-B847-BB93-F6A7E4E1AB44}" type="presParOf" srcId="{E4F54111-0221-C745-9DC8-889544AEF539}" destId="{466745F4-4B1F-6041-AE2D-266810947D6A}" srcOrd="2" destOrd="0" presId="urn:microsoft.com/office/officeart/2005/8/layout/orgChart1"/>
    <dgm:cxn modelId="{DFA0C8EC-63A9-C742-8F85-DCCCB44532AF}" type="presParOf" srcId="{E4F54111-0221-C745-9DC8-889544AEF539}" destId="{D554DE71-72FF-624A-8C69-1D6189D3C6BA}" srcOrd="3" destOrd="0" presId="urn:microsoft.com/office/officeart/2005/8/layout/orgChart1"/>
    <dgm:cxn modelId="{58FD3A13-2782-8A49-A6C4-B03CA40B2FB9}" type="presParOf" srcId="{D554DE71-72FF-624A-8C69-1D6189D3C6BA}" destId="{932A5C75-C8E4-044F-92BD-001C14877B24}" srcOrd="0" destOrd="0" presId="urn:microsoft.com/office/officeart/2005/8/layout/orgChart1"/>
    <dgm:cxn modelId="{9A2640CF-E99B-144C-9782-E75614B05630}" type="presParOf" srcId="{932A5C75-C8E4-044F-92BD-001C14877B24}" destId="{8A431E5A-32DF-E14E-B631-03AB4886776B}" srcOrd="0" destOrd="0" presId="urn:microsoft.com/office/officeart/2005/8/layout/orgChart1"/>
    <dgm:cxn modelId="{49D7854A-C820-5B40-951C-108B747E04F6}" type="presParOf" srcId="{932A5C75-C8E4-044F-92BD-001C14877B24}" destId="{BC1FECE3-45F9-1048-8823-6609541CFE64}" srcOrd="1" destOrd="0" presId="urn:microsoft.com/office/officeart/2005/8/layout/orgChart1"/>
    <dgm:cxn modelId="{02A62E85-1190-E846-B65A-7D409E2C701B}" type="presParOf" srcId="{D554DE71-72FF-624A-8C69-1D6189D3C6BA}" destId="{263DDC33-0E7E-134C-88C7-D0F410BFF4F7}" srcOrd="1" destOrd="0" presId="urn:microsoft.com/office/officeart/2005/8/layout/orgChart1"/>
    <dgm:cxn modelId="{18A29EA8-6C46-7241-99B8-D67A099B5C19}" type="presParOf" srcId="{D554DE71-72FF-624A-8C69-1D6189D3C6BA}" destId="{5FD00772-5AE1-6F43-814D-086EE9B30AA4}" srcOrd="2" destOrd="0" presId="urn:microsoft.com/office/officeart/2005/8/layout/orgChart1"/>
    <dgm:cxn modelId="{6046FF92-F3CA-A044-8062-497660B9DBD2}" type="presParOf" srcId="{E4F54111-0221-C745-9DC8-889544AEF539}" destId="{B0C7DEBB-576D-6D49-B27F-5C41B0DB7CE2}" srcOrd="4" destOrd="0" presId="urn:microsoft.com/office/officeart/2005/8/layout/orgChart1"/>
    <dgm:cxn modelId="{4C1274F0-4F72-6A48-B5F4-B9875C370445}" type="presParOf" srcId="{E4F54111-0221-C745-9DC8-889544AEF539}" destId="{A09F2A5E-8C40-EF40-9665-89CBB2B6CFA3}" srcOrd="5" destOrd="0" presId="urn:microsoft.com/office/officeart/2005/8/layout/orgChart1"/>
    <dgm:cxn modelId="{C3F2A49D-FDE7-E246-988B-A74B72D996C3}" type="presParOf" srcId="{A09F2A5E-8C40-EF40-9665-89CBB2B6CFA3}" destId="{FFEF77BB-28AD-FE44-B36E-7FA55B322FFB}" srcOrd="0" destOrd="0" presId="urn:microsoft.com/office/officeart/2005/8/layout/orgChart1"/>
    <dgm:cxn modelId="{C93E0463-2630-1D49-879C-5D755DEB051D}" type="presParOf" srcId="{FFEF77BB-28AD-FE44-B36E-7FA55B322FFB}" destId="{B056BF1F-6D45-314E-B3FB-0A1CAB04419C}" srcOrd="0" destOrd="0" presId="urn:microsoft.com/office/officeart/2005/8/layout/orgChart1"/>
    <dgm:cxn modelId="{DA59B324-6E96-5548-BA4B-3A57DA2E1CE7}" type="presParOf" srcId="{FFEF77BB-28AD-FE44-B36E-7FA55B322FFB}" destId="{3C1FC8EA-260D-A241-AA6E-724362910727}" srcOrd="1" destOrd="0" presId="urn:microsoft.com/office/officeart/2005/8/layout/orgChart1"/>
    <dgm:cxn modelId="{82F3D17B-C489-0F4C-AA88-3DF9B76C2630}" type="presParOf" srcId="{A09F2A5E-8C40-EF40-9665-89CBB2B6CFA3}" destId="{D1458893-982B-D345-8D9B-4AAC8145BD38}" srcOrd="1" destOrd="0" presId="urn:microsoft.com/office/officeart/2005/8/layout/orgChart1"/>
    <dgm:cxn modelId="{DD27AC49-8432-714C-8262-CA278F65A44F}" type="presParOf" srcId="{A09F2A5E-8C40-EF40-9665-89CBB2B6CFA3}" destId="{C279575B-7EE0-DC4B-83BF-DECE2FEA16DC}" srcOrd="2" destOrd="0" presId="urn:microsoft.com/office/officeart/2005/8/layout/orgChart1"/>
    <dgm:cxn modelId="{26D18A2E-3EDB-BF46-9E9F-BE594848CC06}" type="presParOf" srcId="{35B26BAD-E1DD-DE46-8EC1-6A0ABE80CB1A}" destId="{394A82AF-E5FD-3D4D-BA83-95F088999B90}" srcOrd="2" destOrd="0" presId="urn:microsoft.com/office/officeart/2005/8/layout/orgChart1"/>
    <dgm:cxn modelId="{9DC1E8DA-214D-1B49-87B5-2073334E8AE4}" type="presParOf" srcId="{A33C3172-524E-A64D-8A18-F78CB6681A43}" destId="{0576AC91-6606-D64C-B68D-C2223D6A2714}" srcOrd="4" destOrd="0" presId="urn:microsoft.com/office/officeart/2005/8/layout/orgChart1"/>
    <dgm:cxn modelId="{2C27E91E-81F0-9848-9EC9-E0D21A47179A}" type="presParOf" srcId="{A33C3172-524E-A64D-8A18-F78CB6681A43}" destId="{A5029A38-A001-9D45-8CA2-CC765045A017}" srcOrd="5" destOrd="0" presId="urn:microsoft.com/office/officeart/2005/8/layout/orgChart1"/>
    <dgm:cxn modelId="{4DB63D45-2B96-8F43-8737-83ACD99F612F}" type="presParOf" srcId="{A5029A38-A001-9D45-8CA2-CC765045A017}" destId="{01B13206-766A-3847-BF5D-DCE42A264EE4}" srcOrd="0" destOrd="0" presId="urn:microsoft.com/office/officeart/2005/8/layout/orgChart1"/>
    <dgm:cxn modelId="{7D8F6217-8E4D-8442-97DD-6686C4E71717}" type="presParOf" srcId="{01B13206-766A-3847-BF5D-DCE42A264EE4}" destId="{12662EA9-0C9B-3F44-86EC-77BD3055C21F}" srcOrd="0" destOrd="0" presId="urn:microsoft.com/office/officeart/2005/8/layout/orgChart1"/>
    <dgm:cxn modelId="{59AE7F40-466E-E742-A3F3-8AC42ECEA1EB}" type="presParOf" srcId="{01B13206-766A-3847-BF5D-DCE42A264EE4}" destId="{0FAE60C9-E811-2240-B669-44D1DEC77E45}" srcOrd="1" destOrd="0" presId="urn:microsoft.com/office/officeart/2005/8/layout/orgChart1"/>
    <dgm:cxn modelId="{7CFCA153-829D-C844-8C2D-E89BEF0F4FAC}" type="presParOf" srcId="{A5029A38-A001-9D45-8CA2-CC765045A017}" destId="{6412D337-0B77-6745-9700-FAF5A77DB8D1}" srcOrd="1" destOrd="0" presId="urn:microsoft.com/office/officeart/2005/8/layout/orgChart1"/>
    <dgm:cxn modelId="{EDBBD344-AC12-AF44-9FFC-03AC004D6DD3}" type="presParOf" srcId="{6412D337-0B77-6745-9700-FAF5A77DB8D1}" destId="{3E11E0D0-C2B7-0246-A267-F984F159996C}" srcOrd="0" destOrd="0" presId="urn:microsoft.com/office/officeart/2005/8/layout/orgChart1"/>
    <dgm:cxn modelId="{274901B6-82EC-AE47-8CE1-1BF367499AE5}" type="presParOf" srcId="{6412D337-0B77-6745-9700-FAF5A77DB8D1}" destId="{B0C3C51B-F9F4-4D4A-A779-F54A740F3F98}" srcOrd="1" destOrd="0" presId="urn:microsoft.com/office/officeart/2005/8/layout/orgChart1"/>
    <dgm:cxn modelId="{BA5443EC-17FD-1A46-9CAF-C03A2BBC0A89}" type="presParOf" srcId="{B0C3C51B-F9F4-4D4A-A779-F54A740F3F98}" destId="{31ACB758-E8CA-DE43-A31C-698203CD53E4}" srcOrd="0" destOrd="0" presId="urn:microsoft.com/office/officeart/2005/8/layout/orgChart1"/>
    <dgm:cxn modelId="{B21CAEF7-1AC5-1E49-BBE1-5178424A75D6}" type="presParOf" srcId="{31ACB758-E8CA-DE43-A31C-698203CD53E4}" destId="{F8EC6569-0CEF-554F-98BB-BFCB12FBDAF0}" srcOrd="0" destOrd="0" presId="urn:microsoft.com/office/officeart/2005/8/layout/orgChart1"/>
    <dgm:cxn modelId="{11A9F905-4997-0145-B47D-E4C22E40A485}" type="presParOf" srcId="{31ACB758-E8CA-DE43-A31C-698203CD53E4}" destId="{1AA5E8BC-1BDB-3E49-8202-4231F31CC4FB}" srcOrd="1" destOrd="0" presId="urn:microsoft.com/office/officeart/2005/8/layout/orgChart1"/>
    <dgm:cxn modelId="{DF1C3A36-6877-5346-A6A8-68690B3748CD}" type="presParOf" srcId="{B0C3C51B-F9F4-4D4A-A779-F54A740F3F98}" destId="{11421B9F-815D-A04C-86D2-02604756BD40}" srcOrd="1" destOrd="0" presId="urn:microsoft.com/office/officeart/2005/8/layout/orgChart1"/>
    <dgm:cxn modelId="{02872354-3D19-F645-911A-9EAAA6B43018}" type="presParOf" srcId="{B0C3C51B-F9F4-4D4A-A779-F54A740F3F98}" destId="{AA6C2B20-D013-1A40-B759-983C158B0AF8}" srcOrd="2" destOrd="0" presId="urn:microsoft.com/office/officeart/2005/8/layout/orgChart1"/>
    <dgm:cxn modelId="{65D8B1E1-6E98-CD45-BCB7-BB6391D79976}" type="presParOf" srcId="{6412D337-0B77-6745-9700-FAF5A77DB8D1}" destId="{583F8847-C1F9-FF4D-9513-1579CCD20423}" srcOrd="2" destOrd="0" presId="urn:microsoft.com/office/officeart/2005/8/layout/orgChart1"/>
    <dgm:cxn modelId="{F05A5510-FBAB-F34E-9557-7B0FB486E85E}" type="presParOf" srcId="{6412D337-0B77-6745-9700-FAF5A77DB8D1}" destId="{1682BAA8-56C9-9745-B785-DA76ABE5BEFA}" srcOrd="3" destOrd="0" presId="urn:microsoft.com/office/officeart/2005/8/layout/orgChart1"/>
    <dgm:cxn modelId="{5FF8F6E1-CC68-C14C-AFA2-99EF3B99049F}" type="presParOf" srcId="{1682BAA8-56C9-9745-B785-DA76ABE5BEFA}" destId="{77D02CC3-AC0E-5B41-A516-488D2933EDCA}" srcOrd="0" destOrd="0" presId="urn:microsoft.com/office/officeart/2005/8/layout/orgChart1"/>
    <dgm:cxn modelId="{FF5FA9FA-EF56-5D48-95EA-DBF6C40F8FC9}" type="presParOf" srcId="{77D02CC3-AC0E-5B41-A516-488D2933EDCA}" destId="{1D99C963-D397-0948-B768-D716411DFC77}" srcOrd="0" destOrd="0" presId="urn:microsoft.com/office/officeart/2005/8/layout/orgChart1"/>
    <dgm:cxn modelId="{5EF623DF-6B47-4843-87C0-EA4D63BDF0E2}" type="presParOf" srcId="{77D02CC3-AC0E-5B41-A516-488D2933EDCA}" destId="{1C658A32-8F24-634B-A693-154DD4B2ADA3}" srcOrd="1" destOrd="0" presId="urn:microsoft.com/office/officeart/2005/8/layout/orgChart1"/>
    <dgm:cxn modelId="{24F0C1C8-2048-FC4F-AF42-3FAFFD9D3640}" type="presParOf" srcId="{1682BAA8-56C9-9745-B785-DA76ABE5BEFA}" destId="{3B02FE7D-07BA-6F44-B17F-DFA9B160A70C}" srcOrd="1" destOrd="0" presId="urn:microsoft.com/office/officeart/2005/8/layout/orgChart1"/>
    <dgm:cxn modelId="{0C68626E-BE91-8F44-8060-CE49A04BA7C4}" type="presParOf" srcId="{1682BAA8-56C9-9745-B785-DA76ABE5BEFA}" destId="{09158AEA-F77D-9947-AC1F-AAF60A70A50C}" srcOrd="2" destOrd="0" presId="urn:microsoft.com/office/officeart/2005/8/layout/orgChart1"/>
    <dgm:cxn modelId="{3ED57D95-AFC5-4243-9544-6260444E8D65}" type="presParOf" srcId="{6412D337-0B77-6745-9700-FAF5A77DB8D1}" destId="{8C184E4C-CB20-F94D-8640-080810D8459B}" srcOrd="4" destOrd="0" presId="urn:microsoft.com/office/officeart/2005/8/layout/orgChart1"/>
    <dgm:cxn modelId="{6B4965EE-C782-EB4B-A173-C3C43EE51B90}" type="presParOf" srcId="{6412D337-0B77-6745-9700-FAF5A77DB8D1}" destId="{A730DAAC-3A48-AD41-A5AF-FD9BFE427828}" srcOrd="5" destOrd="0" presId="urn:microsoft.com/office/officeart/2005/8/layout/orgChart1"/>
    <dgm:cxn modelId="{C3E5BB0C-08B3-8748-B478-13C9C9DD0EE1}" type="presParOf" srcId="{A730DAAC-3A48-AD41-A5AF-FD9BFE427828}" destId="{75AD7D44-764E-1C48-96A5-DECC2377E810}" srcOrd="0" destOrd="0" presId="urn:microsoft.com/office/officeart/2005/8/layout/orgChart1"/>
    <dgm:cxn modelId="{791E88CF-32BC-F446-B694-64A4AFF12A61}" type="presParOf" srcId="{75AD7D44-764E-1C48-96A5-DECC2377E810}" destId="{575883A1-84CB-6445-AF5E-A6435A809E32}" srcOrd="0" destOrd="0" presId="urn:microsoft.com/office/officeart/2005/8/layout/orgChart1"/>
    <dgm:cxn modelId="{773BD062-AA28-6D44-9C38-FB1FCA5770A2}" type="presParOf" srcId="{75AD7D44-764E-1C48-96A5-DECC2377E810}" destId="{81A6A38F-14C1-7F46-9CF1-1DB308456815}" srcOrd="1" destOrd="0" presId="urn:microsoft.com/office/officeart/2005/8/layout/orgChart1"/>
    <dgm:cxn modelId="{70C85DD1-E3F0-224F-A3D0-8707C14A8F90}" type="presParOf" srcId="{A730DAAC-3A48-AD41-A5AF-FD9BFE427828}" destId="{181B133B-DE5A-4847-A114-EDC0A052C732}" srcOrd="1" destOrd="0" presId="urn:microsoft.com/office/officeart/2005/8/layout/orgChart1"/>
    <dgm:cxn modelId="{BDD3EAD1-9DC8-4841-A5EB-5312C2D8C9BA}" type="presParOf" srcId="{A730DAAC-3A48-AD41-A5AF-FD9BFE427828}" destId="{BED21F81-DEB4-6340-B51F-AF31823B6D77}" srcOrd="2" destOrd="0" presId="urn:microsoft.com/office/officeart/2005/8/layout/orgChart1"/>
    <dgm:cxn modelId="{43151B5D-4477-6444-B907-1C77800E0F39}" type="presParOf" srcId="{A5029A38-A001-9D45-8CA2-CC765045A017}" destId="{0EC1CDF1-03F7-9F4A-B557-B1BCABA06676}" srcOrd="2" destOrd="0" presId="urn:microsoft.com/office/officeart/2005/8/layout/orgChart1"/>
    <dgm:cxn modelId="{62FFE548-929A-994C-A1A5-DA72200464DC}" type="presParOf" srcId="{03389B9E-4E75-4C4F-A0C7-0FA251661161}" destId="{194A223A-36A9-B04F-86D0-503B42FA405E}" srcOrd="2" destOrd="0" presId="urn:microsoft.com/office/officeart/2005/8/layout/orgChart1"/>
    <dgm:cxn modelId="{3AC9D355-CF70-CC40-89F4-87614A09E23D}" type="presParOf" srcId="{194A223A-36A9-B04F-86D0-503B42FA405E}" destId="{39F2699F-C455-BB45-AE47-6391B398630C}" srcOrd="0" destOrd="0" presId="urn:microsoft.com/office/officeart/2005/8/layout/orgChart1"/>
    <dgm:cxn modelId="{B7D7ED19-DD0F-284B-B63B-4433AE22EFAD}" type="presParOf" srcId="{194A223A-36A9-B04F-86D0-503B42FA405E}" destId="{6574843B-02A8-3A48-8EC8-0C8D07990B68}" srcOrd="1" destOrd="0" presId="urn:microsoft.com/office/officeart/2005/8/layout/orgChart1"/>
    <dgm:cxn modelId="{E68D31C5-3891-AD47-98C5-FFC93F85B1C7}" type="presParOf" srcId="{6574843B-02A8-3A48-8EC8-0C8D07990B68}" destId="{FE590998-1864-4141-9133-CC292155BEA7}" srcOrd="0" destOrd="0" presId="urn:microsoft.com/office/officeart/2005/8/layout/orgChart1"/>
    <dgm:cxn modelId="{712C2190-F883-6F46-8943-E0C7D8D9582E}" type="presParOf" srcId="{FE590998-1864-4141-9133-CC292155BEA7}" destId="{B5EF3124-A85A-704C-B676-D7C573482D5A}" srcOrd="0" destOrd="0" presId="urn:microsoft.com/office/officeart/2005/8/layout/orgChart1"/>
    <dgm:cxn modelId="{C5363751-8D95-1E4B-AD61-AE69011CAAFD}" type="presParOf" srcId="{FE590998-1864-4141-9133-CC292155BEA7}" destId="{8CA10066-5DE2-DC4B-9B88-8CD03CBC5E11}" srcOrd="1" destOrd="0" presId="urn:microsoft.com/office/officeart/2005/8/layout/orgChart1"/>
    <dgm:cxn modelId="{879EE7F6-4A75-6A40-8949-6B3724209EED}" type="presParOf" srcId="{6574843B-02A8-3A48-8EC8-0C8D07990B68}" destId="{B7A92C16-037D-C044-996F-5C748F12A214}" srcOrd="1" destOrd="0" presId="urn:microsoft.com/office/officeart/2005/8/layout/orgChart1"/>
    <dgm:cxn modelId="{438778D5-176F-F041-9782-175BE1207787}" type="presParOf" srcId="{6574843B-02A8-3A48-8EC8-0C8D07990B68}" destId="{7D6E17B3-7369-6442-B601-11A63E742008}" srcOrd="2" destOrd="0" presId="urn:microsoft.com/office/officeart/2005/8/layout/orgChart1"/>
    <dgm:cxn modelId="{1C24F5A9-0CC3-7747-B949-505AD837D454}" type="presParOf" srcId="{CFB1A6EC-B8F1-174A-A5A3-5EA372E489AA}" destId="{9DE2D91D-E402-9B49-A0C5-5CC397E6D694}" srcOrd="1" destOrd="0" presId="urn:microsoft.com/office/officeart/2005/8/layout/orgChart1"/>
    <dgm:cxn modelId="{CBD546B7-55B2-A045-B79C-F52756589AD9}" type="presParOf" srcId="{9DE2D91D-E402-9B49-A0C5-5CC397E6D694}" destId="{62995B59-6A25-C14F-A3B1-8E6CC69AA87F}" srcOrd="0" destOrd="0" presId="urn:microsoft.com/office/officeart/2005/8/layout/orgChart1"/>
    <dgm:cxn modelId="{EF3E4286-690C-6E43-B13F-55F9E4BB499B}" type="presParOf" srcId="{62995B59-6A25-C14F-A3B1-8E6CC69AA87F}" destId="{80437656-76A1-704A-968A-7B7B88F98AA1}" srcOrd="0" destOrd="0" presId="urn:microsoft.com/office/officeart/2005/8/layout/orgChart1"/>
    <dgm:cxn modelId="{75548B48-1DFF-9942-AF82-75F906E04121}" type="presParOf" srcId="{62995B59-6A25-C14F-A3B1-8E6CC69AA87F}" destId="{38AFBE1D-A82A-3C4B-9931-247E2C7AF8A3}" srcOrd="1" destOrd="0" presId="urn:microsoft.com/office/officeart/2005/8/layout/orgChart1"/>
    <dgm:cxn modelId="{1DC501D9-19E6-3848-A188-8E2950A2BAE3}" type="presParOf" srcId="{9DE2D91D-E402-9B49-A0C5-5CC397E6D694}" destId="{6931018F-C45F-A341-A1E2-D9831DF92DF7}" srcOrd="1" destOrd="0" presId="urn:microsoft.com/office/officeart/2005/8/layout/orgChart1"/>
    <dgm:cxn modelId="{299C58E1-ED87-9E4E-A5D2-81EF231C4E21}" type="presParOf" srcId="{6931018F-C45F-A341-A1E2-D9831DF92DF7}" destId="{08C3FD23-DFE9-2540-861E-11D7E40F60FB}" srcOrd="0" destOrd="0" presId="urn:microsoft.com/office/officeart/2005/8/layout/orgChart1"/>
    <dgm:cxn modelId="{14179A26-7439-9F43-A373-CCD479324580}" type="presParOf" srcId="{6931018F-C45F-A341-A1E2-D9831DF92DF7}" destId="{869415AC-A961-E644-8525-A155D2349843}" srcOrd="1" destOrd="0" presId="urn:microsoft.com/office/officeart/2005/8/layout/orgChart1"/>
    <dgm:cxn modelId="{E298BB0D-ADBE-C54A-9245-8ACEE3003E7A}" type="presParOf" srcId="{869415AC-A961-E644-8525-A155D2349843}" destId="{DC64B574-853D-8443-B8D6-94A8E7765EAB}" srcOrd="0" destOrd="0" presId="urn:microsoft.com/office/officeart/2005/8/layout/orgChart1"/>
    <dgm:cxn modelId="{A7FE3B10-C753-7943-8A12-4826A25AD1D7}" type="presParOf" srcId="{DC64B574-853D-8443-B8D6-94A8E7765EAB}" destId="{DBCF278A-B758-8842-878A-43394AD37FD9}" srcOrd="0" destOrd="0" presId="urn:microsoft.com/office/officeart/2005/8/layout/orgChart1"/>
    <dgm:cxn modelId="{AAE78FD1-454D-594D-93A4-0B02A3EBB4F1}" type="presParOf" srcId="{DC64B574-853D-8443-B8D6-94A8E7765EAB}" destId="{C4C85F75-493C-8045-B532-2451D3E24AB5}" srcOrd="1" destOrd="0" presId="urn:microsoft.com/office/officeart/2005/8/layout/orgChart1"/>
    <dgm:cxn modelId="{2EC2EA94-0CBF-0D4A-A1F9-34CA9E9E9C34}" type="presParOf" srcId="{869415AC-A961-E644-8525-A155D2349843}" destId="{4BC870D5-13EA-E14E-AD76-E18DA279F82E}" srcOrd="1" destOrd="0" presId="urn:microsoft.com/office/officeart/2005/8/layout/orgChart1"/>
    <dgm:cxn modelId="{94287F7D-A157-5B46-9246-AC63DBC19259}" type="presParOf" srcId="{4BC870D5-13EA-E14E-AD76-E18DA279F82E}" destId="{1FFCB3E6-52CD-0D48-B690-6A043A9DFF98}" srcOrd="0" destOrd="0" presId="urn:microsoft.com/office/officeart/2005/8/layout/orgChart1"/>
    <dgm:cxn modelId="{994E7CAC-20A4-3948-9C61-F9681331D627}" type="presParOf" srcId="{4BC870D5-13EA-E14E-AD76-E18DA279F82E}" destId="{1EB2B4AA-34D2-2D4C-B8F0-2131329B180D}" srcOrd="1" destOrd="0" presId="urn:microsoft.com/office/officeart/2005/8/layout/orgChart1"/>
    <dgm:cxn modelId="{4D0CE8E2-1049-7649-BE9C-D7C993D41088}" type="presParOf" srcId="{1EB2B4AA-34D2-2D4C-B8F0-2131329B180D}" destId="{DE792C64-FD38-1E4B-9FA0-0C1BB77ADE9C}" srcOrd="0" destOrd="0" presId="urn:microsoft.com/office/officeart/2005/8/layout/orgChart1"/>
    <dgm:cxn modelId="{091FB423-6045-6041-A4B8-5A6C28C8FE38}" type="presParOf" srcId="{DE792C64-FD38-1E4B-9FA0-0C1BB77ADE9C}" destId="{7A723FD4-AC30-0D4C-BEEB-D250DE61CB05}" srcOrd="0" destOrd="0" presId="urn:microsoft.com/office/officeart/2005/8/layout/orgChart1"/>
    <dgm:cxn modelId="{B5FC2ECC-58C2-344B-9C77-F3BDEE7DF73E}" type="presParOf" srcId="{DE792C64-FD38-1E4B-9FA0-0C1BB77ADE9C}" destId="{DC7DF395-41C8-3040-BC4C-56441916AF65}" srcOrd="1" destOrd="0" presId="urn:microsoft.com/office/officeart/2005/8/layout/orgChart1"/>
    <dgm:cxn modelId="{8840FF13-C141-C440-AF9B-B6D3226F9385}" type="presParOf" srcId="{1EB2B4AA-34D2-2D4C-B8F0-2131329B180D}" destId="{D705DC56-022E-6A4B-B5F2-858190050B1D}" srcOrd="1" destOrd="0" presId="urn:microsoft.com/office/officeart/2005/8/layout/orgChart1"/>
    <dgm:cxn modelId="{72D4D237-01CE-8943-87EB-01D249723004}" type="presParOf" srcId="{1EB2B4AA-34D2-2D4C-B8F0-2131329B180D}" destId="{38F90509-77B7-CB44-9D93-A925C6E9678A}" srcOrd="2" destOrd="0" presId="urn:microsoft.com/office/officeart/2005/8/layout/orgChart1"/>
    <dgm:cxn modelId="{11D2EAA9-D671-6F4B-8EA6-4D5C778D5FBC}" type="presParOf" srcId="{869415AC-A961-E644-8525-A155D2349843}" destId="{D180DEF6-3A38-3E49-9AC6-648FF492F723}" srcOrd="2" destOrd="0" presId="urn:microsoft.com/office/officeart/2005/8/layout/orgChart1"/>
    <dgm:cxn modelId="{57E0AC25-BF9B-FC4F-8F9A-DB6EBCC2420E}" type="presParOf" srcId="{9DE2D91D-E402-9B49-A0C5-5CC397E6D694}" destId="{9BCB602A-9424-AB4D-9A19-FE3609FAE0D6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FFCB3E6-52CD-0D48-B690-6A043A9DFF98}">
      <dsp:nvSpPr>
        <dsp:cNvPr id="0" name=""/>
        <dsp:cNvSpPr/>
      </dsp:nvSpPr>
      <dsp:spPr>
        <a:xfrm>
          <a:off x="1797381" y="7514775"/>
          <a:ext cx="539040" cy="43468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4680"/>
              </a:lnTo>
              <a:lnTo>
                <a:pt x="539040" y="43468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8C3FD23-DFE9-2540-861E-11D7E40F60FB}">
      <dsp:nvSpPr>
        <dsp:cNvPr id="0" name=""/>
        <dsp:cNvSpPr/>
      </dsp:nvSpPr>
      <dsp:spPr>
        <a:xfrm>
          <a:off x="2414059" y="6612845"/>
          <a:ext cx="91440" cy="284491"/>
        </a:xfrm>
        <a:custGeom>
          <a:avLst/>
          <a:gdLst/>
          <a:ahLst/>
          <a:cxnLst/>
          <a:rect l="0" t="0" r="0" b="0"/>
          <a:pathLst>
            <a:path>
              <a:moveTo>
                <a:pt x="49486" y="0"/>
              </a:moveTo>
              <a:lnTo>
                <a:pt x="49486" y="154828"/>
              </a:lnTo>
              <a:lnTo>
                <a:pt x="45720" y="154828"/>
              </a:lnTo>
              <a:lnTo>
                <a:pt x="45720" y="28449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9F2699F-C455-BB45-AE47-6391B398630C}">
      <dsp:nvSpPr>
        <dsp:cNvPr id="0" name=""/>
        <dsp:cNvSpPr/>
      </dsp:nvSpPr>
      <dsp:spPr>
        <a:xfrm>
          <a:off x="2354809" y="543034"/>
          <a:ext cx="922972" cy="4633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63356"/>
              </a:lnTo>
              <a:lnTo>
                <a:pt x="922972" y="46335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C184E4C-CB20-F94D-8640-080810D8459B}">
      <dsp:nvSpPr>
        <dsp:cNvPr id="0" name=""/>
        <dsp:cNvSpPr/>
      </dsp:nvSpPr>
      <dsp:spPr>
        <a:xfrm>
          <a:off x="3735895" y="2328457"/>
          <a:ext cx="185231" cy="25166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16630"/>
              </a:lnTo>
              <a:lnTo>
                <a:pt x="185231" y="251663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83F8847-C1F9-FF4D-9513-1579CCD20423}">
      <dsp:nvSpPr>
        <dsp:cNvPr id="0" name=""/>
        <dsp:cNvSpPr/>
      </dsp:nvSpPr>
      <dsp:spPr>
        <a:xfrm>
          <a:off x="3735895" y="2328457"/>
          <a:ext cx="185231" cy="11996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9627"/>
              </a:lnTo>
              <a:lnTo>
                <a:pt x="185231" y="11996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E11E0D0-C2B7-0246-A267-F984F159996C}">
      <dsp:nvSpPr>
        <dsp:cNvPr id="0" name=""/>
        <dsp:cNvSpPr/>
      </dsp:nvSpPr>
      <dsp:spPr>
        <a:xfrm>
          <a:off x="3735895" y="2328457"/>
          <a:ext cx="185231" cy="4974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427"/>
              </a:lnTo>
              <a:lnTo>
                <a:pt x="185231" y="4974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76AC91-6606-D64C-B68D-C2223D6A2714}">
      <dsp:nvSpPr>
        <dsp:cNvPr id="0" name=""/>
        <dsp:cNvSpPr/>
      </dsp:nvSpPr>
      <dsp:spPr>
        <a:xfrm>
          <a:off x="2354809" y="543034"/>
          <a:ext cx="1875037" cy="11679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38321"/>
              </a:lnTo>
              <a:lnTo>
                <a:pt x="1875037" y="1038321"/>
              </a:lnTo>
              <a:lnTo>
                <a:pt x="1875037" y="11679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0C7DEBB-576D-6D49-B27F-5C41B0DB7CE2}">
      <dsp:nvSpPr>
        <dsp:cNvPr id="0" name=""/>
        <dsp:cNvSpPr/>
      </dsp:nvSpPr>
      <dsp:spPr>
        <a:xfrm>
          <a:off x="2051276" y="2328457"/>
          <a:ext cx="185231" cy="25141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14120"/>
              </a:lnTo>
              <a:lnTo>
                <a:pt x="185231" y="251412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6745F4-4B1F-6041-AE2D-266810947D6A}">
      <dsp:nvSpPr>
        <dsp:cNvPr id="0" name=""/>
        <dsp:cNvSpPr/>
      </dsp:nvSpPr>
      <dsp:spPr>
        <a:xfrm>
          <a:off x="2051276" y="2328457"/>
          <a:ext cx="185231" cy="11996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9627"/>
              </a:lnTo>
              <a:lnTo>
                <a:pt x="185231" y="11996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1C0EA59-4969-7B4D-AA18-B8828B6C1F30}">
      <dsp:nvSpPr>
        <dsp:cNvPr id="0" name=""/>
        <dsp:cNvSpPr/>
      </dsp:nvSpPr>
      <dsp:spPr>
        <a:xfrm>
          <a:off x="2051276" y="2328457"/>
          <a:ext cx="185231" cy="4974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427"/>
              </a:lnTo>
              <a:lnTo>
                <a:pt x="185231" y="4974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4773EF6-3CB0-5949-8F9B-D644346C3594}">
      <dsp:nvSpPr>
        <dsp:cNvPr id="0" name=""/>
        <dsp:cNvSpPr/>
      </dsp:nvSpPr>
      <dsp:spPr>
        <a:xfrm>
          <a:off x="2354809" y="543034"/>
          <a:ext cx="190418" cy="11679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38321"/>
              </a:lnTo>
              <a:lnTo>
                <a:pt x="190418" y="1038321"/>
              </a:lnTo>
              <a:lnTo>
                <a:pt x="190418" y="11679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A8439E-31C7-364F-8819-411CCB225DBA}">
      <dsp:nvSpPr>
        <dsp:cNvPr id="0" name=""/>
        <dsp:cNvSpPr/>
      </dsp:nvSpPr>
      <dsp:spPr>
        <a:xfrm>
          <a:off x="366656" y="2328457"/>
          <a:ext cx="185231" cy="25236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523638"/>
              </a:lnTo>
              <a:lnTo>
                <a:pt x="185231" y="25236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C0570B-FB88-A44B-8B7C-89B6E15B4490}">
      <dsp:nvSpPr>
        <dsp:cNvPr id="0" name=""/>
        <dsp:cNvSpPr/>
      </dsp:nvSpPr>
      <dsp:spPr>
        <a:xfrm>
          <a:off x="366656" y="2328457"/>
          <a:ext cx="185231" cy="11996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99627"/>
              </a:lnTo>
              <a:lnTo>
                <a:pt x="185231" y="11996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6C628B8-5A27-A24E-8CBC-D9C29437FBC8}">
      <dsp:nvSpPr>
        <dsp:cNvPr id="0" name=""/>
        <dsp:cNvSpPr/>
      </dsp:nvSpPr>
      <dsp:spPr>
        <a:xfrm>
          <a:off x="366656" y="2328457"/>
          <a:ext cx="185231" cy="4974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7427"/>
              </a:lnTo>
              <a:lnTo>
                <a:pt x="185231" y="49742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D442D94-46EE-B74F-AA46-A76F0EEDF1EC}">
      <dsp:nvSpPr>
        <dsp:cNvPr id="0" name=""/>
        <dsp:cNvSpPr/>
      </dsp:nvSpPr>
      <dsp:spPr>
        <a:xfrm>
          <a:off x="860607" y="543034"/>
          <a:ext cx="1494201" cy="1167984"/>
        </a:xfrm>
        <a:custGeom>
          <a:avLst/>
          <a:gdLst/>
          <a:ahLst/>
          <a:cxnLst/>
          <a:rect l="0" t="0" r="0" b="0"/>
          <a:pathLst>
            <a:path>
              <a:moveTo>
                <a:pt x="1494201" y="0"/>
              </a:moveTo>
              <a:lnTo>
                <a:pt x="1494201" y="1038321"/>
              </a:lnTo>
              <a:lnTo>
                <a:pt x="0" y="1038321"/>
              </a:lnTo>
              <a:lnTo>
                <a:pt x="0" y="1167984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35427F0-A6C0-7E4C-965F-7304EE556C80}">
      <dsp:nvSpPr>
        <dsp:cNvPr id="0" name=""/>
        <dsp:cNvSpPr/>
      </dsp:nvSpPr>
      <dsp:spPr>
        <a:xfrm>
          <a:off x="1724811" y="3035"/>
          <a:ext cx="1259994" cy="539999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Recruited and consented n=102</a:t>
          </a:r>
        </a:p>
      </dsp:txBody>
      <dsp:txXfrm>
        <a:off x="1724811" y="3035"/>
        <a:ext cx="1259994" cy="539999"/>
      </dsp:txXfrm>
    </dsp:sp>
    <dsp:sp modelId="{94726A48-39C4-5046-BF9A-B383E21DEA23}">
      <dsp:nvSpPr>
        <dsp:cNvPr id="0" name=""/>
        <dsp:cNvSpPr/>
      </dsp:nvSpPr>
      <dsp:spPr>
        <a:xfrm>
          <a:off x="243168" y="1711018"/>
          <a:ext cx="1234877" cy="61743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Adults aged 18-50 year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71</a:t>
          </a:r>
        </a:p>
      </dsp:txBody>
      <dsp:txXfrm>
        <a:off x="243168" y="1711018"/>
        <a:ext cx="1234877" cy="617438"/>
      </dsp:txXfrm>
    </dsp:sp>
    <dsp:sp modelId="{C2E21BE6-49A6-5245-80D9-65B4A8B02F71}">
      <dsp:nvSpPr>
        <dsp:cNvPr id="0" name=""/>
        <dsp:cNvSpPr/>
      </dsp:nvSpPr>
      <dsp:spPr>
        <a:xfrm>
          <a:off x="551888" y="2555884"/>
          <a:ext cx="1234877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emales n=36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Males n=35</a:t>
          </a:r>
        </a:p>
      </dsp:txBody>
      <dsp:txXfrm>
        <a:off x="551888" y="2555884"/>
        <a:ext cx="1234877" cy="539999"/>
      </dsp:txXfrm>
    </dsp:sp>
    <dsp:sp modelId="{E03B98E5-A555-E94A-8871-557CBB074352}">
      <dsp:nvSpPr>
        <dsp:cNvPr id="0" name=""/>
        <dsp:cNvSpPr/>
      </dsp:nvSpPr>
      <dsp:spPr>
        <a:xfrm>
          <a:off x="551888" y="3258085"/>
          <a:ext cx="1234877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AfluriaQuad n=70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luquadri n=1</a:t>
          </a:r>
        </a:p>
      </dsp:txBody>
      <dsp:txXfrm>
        <a:off x="551888" y="3258085"/>
        <a:ext cx="1234877" cy="539999"/>
      </dsp:txXfrm>
    </dsp:sp>
    <dsp:sp modelId="{005B0AFC-8A88-5A4E-80B2-E67E8D9F1F22}">
      <dsp:nvSpPr>
        <dsp:cNvPr id="0" name=""/>
        <dsp:cNvSpPr/>
      </dsp:nvSpPr>
      <dsp:spPr>
        <a:xfrm>
          <a:off x="551888" y="3969800"/>
          <a:ext cx="1234877" cy="176459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Withdrawals n=4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Adverse event n=0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Withdrawn consent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n=0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Change in 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circumstances n=4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Death n=0</a:t>
          </a:r>
          <a:endParaRPr lang="en-GB" sz="1100" kern="1200"/>
        </a:p>
      </dsp:txBody>
      <dsp:txXfrm>
        <a:off x="551888" y="3969800"/>
        <a:ext cx="1234877" cy="1764590"/>
      </dsp:txXfrm>
    </dsp:sp>
    <dsp:sp modelId="{D6C39134-13DD-D043-B78C-5815767B5D0E}">
      <dsp:nvSpPr>
        <dsp:cNvPr id="0" name=""/>
        <dsp:cNvSpPr/>
      </dsp:nvSpPr>
      <dsp:spPr>
        <a:xfrm>
          <a:off x="1927788" y="1711018"/>
          <a:ext cx="1234877" cy="61743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Healthy older adults aged &gt;65 year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15</a:t>
          </a:r>
        </a:p>
      </dsp:txBody>
      <dsp:txXfrm>
        <a:off x="1927788" y="1711018"/>
        <a:ext cx="1234877" cy="617438"/>
      </dsp:txXfrm>
    </dsp:sp>
    <dsp:sp modelId="{293E5C4A-61DA-824E-AAAE-3339AC49F864}">
      <dsp:nvSpPr>
        <dsp:cNvPr id="0" name=""/>
        <dsp:cNvSpPr/>
      </dsp:nvSpPr>
      <dsp:spPr>
        <a:xfrm>
          <a:off x="2236507" y="2555884"/>
          <a:ext cx="1234877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emales n=10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Males n=5</a:t>
          </a:r>
        </a:p>
      </dsp:txBody>
      <dsp:txXfrm>
        <a:off x="2236507" y="2555884"/>
        <a:ext cx="1234877" cy="539999"/>
      </dsp:txXfrm>
    </dsp:sp>
    <dsp:sp modelId="{8A431E5A-32DF-E14E-B631-03AB4886776B}">
      <dsp:nvSpPr>
        <dsp:cNvPr id="0" name=""/>
        <dsp:cNvSpPr/>
      </dsp:nvSpPr>
      <dsp:spPr>
        <a:xfrm>
          <a:off x="2236507" y="3258085"/>
          <a:ext cx="1234877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luzone n=9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LUAD n=6</a:t>
          </a:r>
        </a:p>
      </dsp:txBody>
      <dsp:txXfrm>
        <a:off x="2236507" y="3258085"/>
        <a:ext cx="1234877" cy="539999"/>
      </dsp:txXfrm>
    </dsp:sp>
    <dsp:sp modelId="{B056BF1F-6D45-314E-B3FB-0A1CAB04419C}">
      <dsp:nvSpPr>
        <dsp:cNvPr id="0" name=""/>
        <dsp:cNvSpPr/>
      </dsp:nvSpPr>
      <dsp:spPr>
        <a:xfrm>
          <a:off x="2236507" y="3960285"/>
          <a:ext cx="1234877" cy="17645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Withdrawals n=1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Adverse event n=0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Withdrawn consent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n=0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Change in 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circumstances n=1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Death n=0</a:t>
          </a:r>
        </a:p>
      </dsp:txBody>
      <dsp:txXfrm>
        <a:off x="2236507" y="3960285"/>
        <a:ext cx="1234877" cy="1764584"/>
      </dsp:txXfrm>
    </dsp:sp>
    <dsp:sp modelId="{12662EA9-0C9B-3F44-86EC-77BD3055C21F}">
      <dsp:nvSpPr>
        <dsp:cNvPr id="0" name=""/>
        <dsp:cNvSpPr/>
      </dsp:nvSpPr>
      <dsp:spPr>
        <a:xfrm>
          <a:off x="3612408" y="1711018"/>
          <a:ext cx="1234877" cy="61743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rail older adults aged &gt;65 year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16</a:t>
          </a:r>
        </a:p>
      </dsp:txBody>
      <dsp:txXfrm>
        <a:off x="3612408" y="1711018"/>
        <a:ext cx="1234877" cy="617438"/>
      </dsp:txXfrm>
    </dsp:sp>
    <dsp:sp modelId="{F8EC6569-0CEF-554F-98BB-BFCB12FBDAF0}">
      <dsp:nvSpPr>
        <dsp:cNvPr id="0" name=""/>
        <dsp:cNvSpPr/>
      </dsp:nvSpPr>
      <dsp:spPr>
        <a:xfrm>
          <a:off x="3921127" y="2555884"/>
          <a:ext cx="1234877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emales n=1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Males n=4</a:t>
          </a:r>
        </a:p>
      </dsp:txBody>
      <dsp:txXfrm>
        <a:off x="3921127" y="2555884"/>
        <a:ext cx="1234877" cy="539999"/>
      </dsp:txXfrm>
    </dsp:sp>
    <dsp:sp modelId="{1D99C963-D397-0948-B768-D716411DFC77}">
      <dsp:nvSpPr>
        <dsp:cNvPr id="0" name=""/>
        <dsp:cNvSpPr/>
      </dsp:nvSpPr>
      <dsp:spPr>
        <a:xfrm>
          <a:off x="3921127" y="3258085"/>
          <a:ext cx="1234877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LUAD n=16</a:t>
          </a:r>
        </a:p>
      </dsp:txBody>
      <dsp:txXfrm>
        <a:off x="3921127" y="3258085"/>
        <a:ext cx="1234877" cy="539999"/>
      </dsp:txXfrm>
    </dsp:sp>
    <dsp:sp modelId="{575883A1-84CB-6445-AF5E-A6435A809E32}">
      <dsp:nvSpPr>
        <dsp:cNvPr id="0" name=""/>
        <dsp:cNvSpPr/>
      </dsp:nvSpPr>
      <dsp:spPr>
        <a:xfrm>
          <a:off x="3921127" y="3960285"/>
          <a:ext cx="1234877" cy="17696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200" kern="1200"/>
            <a:t>Withdrawals n=4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900" kern="1200"/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Adverse event n=0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Withdrawn consent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n=1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Change in 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circumstances n=1</a:t>
          </a:r>
        </a:p>
        <a:p>
          <a:pPr marL="0" lvl="0" indent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i="1" kern="1200"/>
            <a:t>   Death n=2</a:t>
          </a:r>
          <a:endParaRPr lang="en-GB" sz="1100" kern="1200"/>
        </a:p>
      </dsp:txBody>
      <dsp:txXfrm>
        <a:off x="3921127" y="3960285"/>
        <a:ext cx="1234877" cy="1769603"/>
      </dsp:txXfrm>
    </dsp:sp>
    <dsp:sp modelId="{B5EF3124-A85A-704C-B676-D7C573482D5A}">
      <dsp:nvSpPr>
        <dsp:cNvPr id="0" name=""/>
        <dsp:cNvSpPr/>
      </dsp:nvSpPr>
      <dsp:spPr>
        <a:xfrm>
          <a:off x="3277781" y="736391"/>
          <a:ext cx="1259994" cy="53999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Approached n=232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Excluded n=130</a:t>
          </a:r>
        </a:p>
      </dsp:txBody>
      <dsp:txXfrm>
        <a:off x="3277781" y="736391"/>
        <a:ext cx="1259994" cy="539999"/>
      </dsp:txXfrm>
    </dsp:sp>
    <dsp:sp modelId="{80437656-76A1-704A-968A-7B7B88F98AA1}">
      <dsp:nvSpPr>
        <dsp:cNvPr id="0" name=""/>
        <dsp:cNvSpPr/>
      </dsp:nvSpPr>
      <dsp:spPr>
        <a:xfrm>
          <a:off x="1635931" y="5995407"/>
          <a:ext cx="1655229" cy="61743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Follow-up at 1, 2, 4, 6- months post-vaccination</a:t>
          </a:r>
        </a:p>
      </dsp:txBody>
      <dsp:txXfrm>
        <a:off x="1635931" y="5995407"/>
        <a:ext cx="1655229" cy="617438"/>
      </dsp:txXfrm>
    </dsp:sp>
    <dsp:sp modelId="{DBCF278A-B758-8842-878A-43394AD37FD9}">
      <dsp:nvSpPr>
        <dsp:cNvPr id="0" name=""/>
        <dsp:cNvSpPr/>
      </dsp:nvSpPr>
      <dsp:spPr>
        <a:xfrm>
          <a:off x="1631782" y="6897336"/>
          <a:ext cx="1655995" cy="617438"/>
        </a:xfrm>
        <a:prstGeom prst="rect">
          <a:avLst/>
        </a:prstGeom>
        <a:solidFill>
          <a:schemeClr val="bg2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Analysis </a:t>
          </a:r>
        </a:p>
      </dsp:txBody>
      <dsp:txXfrm>
        <a:off x="1631782" y="6897336"/>
        <a:ext cx="1655995" cy="617438"/>
      </dsp:txXfrm>
    </dsp:sp>
    <dsp:sp modelId="{7A723FD4-AC30-0D4C-BEEB-D250DE61CB05}">
      <dsp:nvSpPr>
        <dsp:cNvPr id="0" name=""/>
        <dsp:cNvSpPr/>
      </dsp:nvSpPr>
      <dsp:spPr>
        <a:xfrm>
          <a:off x="2336421" y="7640736"/>
          <a:ext cx="1234877" cy="61743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Analysed by HI/MN assay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/>
            <a:t>n=102</a:t>
          </a:r>
        </a:p>
      </dsp:txBody>
      <dsp:txXfrm>
        <a:off x="2336421" y="7640736"/>
        <a:ext cx="1234877" cy="61743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Office Word</Application>
  <DocSecurity>0</DocSecurity>
  <Lines>1</Lines>
  <Paragraphs>1</Paragraphs>
  <ScaleCrop>false</ScaleCrop>
  <Company/>
  <LinksUpToDate>false</LinksUpToDate>
  <CharactersWithSpaces>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Mordant</dc:creator>
  <cp:keywords/>
  <dc:description/>
  <cp:lastModifiedBy>Francesca Mordant</cp:lastModifiedBy>
  <cp:revision>1</cp:revision>
  <dcterms:created xsi:type="dcterms:W3CDTF">2022-06-17T05:23:00Z</dcterms:created>
  <dcterms:modified xsi:type="dcterms:W3CDTF">2022-06-17T05:24:00Z</dcterms:modified>
</cp:coreProperties>
</file>